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60B70C" w14:textId="77777777" w:rsidR="008C024D" w:rsidRPr="00085040" w:rsidRDefault="008C024D" w:rsidP="008C024D">
      <w:pPr>
        <w:rPr>
          <w:rFonts w:ascii="Calibri" w:hAnsi="Calibri" w:cs="Calibri"/>
          <w:b/>
          <w:bCs/>
          <w:sz w:val="24"/>
          <w:szCs w:val="24"/>
          <w:u w:val="single"/>
          <w:lang w:val="en-GB"/>
        </w:rPr>
      </w:pPr>
      <w:r w:rsidRPr="00085040">
        <w:rPr>
          <w:rFonts w:ascii="Calibri" w:hAnsi="Calibri" w:cs="Calibri"/>
          <w:b/>
          <w:bCs/>
          <w:sz w:val="24"/>
          <w:szCs w:val="24"/>
          <w:u w:val="single"/>
          <w:lang w:val="en-GB"/>
        </w:rPr>
        <w:t>Supplementary Tables</w:t>
      </w:r>
    </w:p>
    <w:p w14:paraId="06A165FC" w14:textId="43F4BD09" w:rsidR="008C024D" w:rsidRPr="00085040" w:rsidRDefault="008C024D" w:rsidP="008C024D">
      <w:pPr>
        <w:rPr>
          <w:rFonts w:ascii="Calibri" w:hAnsi="Calibri" w:cs="Calibri"/>
          <w:b/>
          <w:bCs/>
          <w:sz w:val="24"/>
          <w:szCs w:val="24"/>
          <w:lang w:val="en-GB"/>
        </w:rPr>
      </w:pPr>
      <w:r w:rsidRPr="00085040">
        <w:rPr>
          <w:rFonts w:ascii="Calibri" w:hAnsi="Calibri" w:cs="Calibri"/>
          <w:b/>
          <w:bCs/>
          <w:sz w:val="24"/>
          <w:szCs w:val="24"/>
          <w:lang w:val="en-GB"/>
        </w:rPr>
        <w:t xml:space="preserve">Supplementary Table 1. Best response </w:t>
      </w:r>
      <w:r w:rsidR="0000738C" w:rsidRPr="00085040">
        <w:rPr>
          <w:rFonts w:ascii="Calibri" w:hAnsi="Calibri" w:cs="Calibri"/>
          <w:b/>
          <w:bCs/>
          <w:sz w:val="24"/>
          <w:szCs w:val="24"/>
          <w:lang w:val="en-GB"/>
        </w:rPr>
        <w:t>by</w:t>
      </w:r>
      <w:r w:rsidRPr="00085040">
        <w:rPr>
          <w:rFonts w:ascii="Calibri" w:hAnsi="Calibri" w:cs="Calibri"/>
          <w:b/>
          <w:bCs/>
          <w:sz w:val="24"/>
          <w:szCs w:val="24"/>
          <w:lang w:val="en-GB"/>
        </w:rPr>
        <w:t xml:space="preserve"> local investigators </w:t>
      </w:r>
      <w:r w:rsidR="001565C5" w:rsidRPr="00085040">
        <w:rPr>
          <w:rFonts w:ascii="Calibri" w:hAnsi="Calibri" w:cs="Calibri"/>
          <w:b/>
          <w:bCs/>
          <w:sz w:val="24"/>
          <w:szCs w:val="24"/>
          <w:lang w:val="en-GB"/>
        </w:rPr>
        <w:t xml:space="preserve">(INV) </w:t>
      </w:r>
      <w:r w:rsidRPr="00085040">
        <w:rPr>
          <w:rFonts w:ascii="Calibri" w:hAnsi="Calibri" w:cs="Calibri"/>
          <w:b/>
          <w:bCs/>
          <w:sz w:val="24"/>
          <w:szCs w:val="24"/>
          <w:lang w:val="en-GB"/>
        </w:rPr>
        <w:t xml:space="preserve">and </w:t>
      </w:r>
      <w:r w:rsidR="00787ECD" w:rsidRPr="00085040">
        <w:rPr>
          <w:rFonts w:ascii="Calibri" w:hAnsi="Calibri" w:cs="Calibri"/>
          <w:b/>
          <w:bCs/>
          <w:sz w:val="24"/>
          <w:szCs w:val="24"/>
          <w:lang w:val="en-GB"/>
        </w:rPr>
        <w:t xml:space="preserve">according to the </w:t>
      </w:r>
      <w:r w:rsidR="001565C5" w:rsidRPr="00085040">
        <w:rPr>
          <w:rFonts w:ascii="Calibri" w:hAnsi="Calibri" w:cs="Calibri"/>
          <w:b/>
          <w:bCs/>
          <w:sz w:val="24"/>
          <w:szCs w:val="24"/>
          <w:lang w:val="en-GB"/>
        </w:rPr>
        <w:t>independent review facility</w:t>
      </w:r>
      <w:r w:rsidR="0000738C" w:rsidRPr="00085040">
        <w:rPr>
          <w:rFonts w:ascii="Calibri" w:hAnsi="Calibri" w:cs="Calibri"/>
          <w:b/>
          <w:bCs/>
          <w:sz w:val="24"/>
          <w:szCs w:val="24"/>
          <w:lang w:val="en-GB"/>
        </w:rPr>
        <w:t>-</w:t>
      </w:r>
      <w:r w:rsidR="001565C5" w:rsidRPr="00085040">
        <w:rPr>
          <w:rFonts w:ascii="Calibri" w:hAnsi="Calibri" w:cs="Calibri"/>
          <w:b/>
          <w:bCs/>
          <w:sz w:val="24"/>
          <w:szCs w:val="24"/>
          <w:lang w:val="en-GB"/>
        </w:rPr>
        <w:t>assessed (IRF)</w:t>
      </w:r>
      <w:r w:rsidRPr="00085040">
        <w:rPr>
          <w:rFonts w:ascii="Calibri" w:hAnsi="Calibri" w:cs="Calibri"/>
          <w:b/>
          <w:bCs/>
          <w:sz w:val="24"/>
          <w:szCs w:val="24"/>
          <w:lang w:val="en-GB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577"/>
        <w:gridCol w:w="2947"/>
        <w:gridCol w:w="2976"/>
      </w:tblGrid>
      <w:tr w:rsidR="008C024D" w:rsidRPr="00085040" w14:paraId="35937C20" w14:textId="77777777" w:rsidTr="0044181E">
        <w:tc>
          <w:tcPr>
            <w:tcW w:w="2577" w:type="dxa"/>
          </w:tcPr>
          <w:p w14:paraId="78D23116" w14:textId="77777777" w:rsidR="008C024D" w:rsidRPr="00085040" w:rsidRDefault="008C024D" w:rsidP="0044181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947" w:type="dxa"/>
          </w:tcPr>
          <w:p w14:paraId="32B21034" w14:textId="34B61EF4" w:rsidR="008C024D" w:rsidRPr="00085040" w:rsidRDefault="001565C5" w:rsidP="0044181E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 xml:space="preserve">INV </w:t>
            </w:r>
            <w:r w:rsidR="008C024D" w:rsidRPr="00085040">
              <w:rPr>
                <w:rFonts w:ascii="Calibri" w:hAnsi="Calibri" w:cs="Calibri"/>
                <w:b/>
                <w:bCs/>
                <w:lang w:val="en-GB"/>
              </w:rPr>
              <w:t>review, n (%)</w:t>
            </w:r>
          </w:p>
        </w:tc>
        <w:tc>
          <w:tcPr>
            <w:tcW w:w="2976" w:type="dxa"/>
          </w:tcPr>
          <w:p w14:paraId="7424746D" w14:textId="52DB9D21" w:rsidR="008C024D" w:rsidRPr="00085040" w:rsidRDefault="008C024D" w:rsidP="0044181E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IRF review, n (%)</w:t>
            </w:r>
          </w:p>
        </w:tc>
      </w:tr>
      <w:tr w:rsidR="008C024D" w:rsidRPr="00085040" w14:paraId="5FF4AEA6" w14:textId="77777777" w:rsidTr="0044181E">
        <w:tc>
          <w:tcPr>
            <w:tcW w:w="2577" w:type="dxa"/>
          </w:tcPr>
          <w:p w14:paraId="760D9B48" w14:textId="77777777" w:rsidR="008C024D" w:rsidRPr="00085040" w:rsidRDefault="008C024D" w:rsidP="0044181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Unable to assess</w:t>
            </w:r>
          </w:p>
        </w:tc>
        <w:tc>
          <w:tcPr>
            <w:tcW w:w="2947" w:type="dxa"/>
          </w:tcPr>
          <w:p w14:paraId="030B1A30" w14:textId="77777777" w:rsidR="008C024D" w:rsidRPr="00085040" w:rsidRDefault="008C024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4 (3.1)</w:t>
            </w:r>
          </w:p>
        </w:tc>
        <w:tc>
          <w:tcPr>
            <w:tcW w:w="2976" w:type="dxa"/>
          </w:tcPr>
          <w:p w14:paraId="5BF84ED2" w14:textId="77777777" w:rsidR="008C024D" w:rsidRPr="00085040" w:rsidRDefault="008C024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6 (3.6)</w:t>
            </w:r>
          </w:p>
        </w:tc>
      </w:tr>
      <w:tr w:rsidR="008C024D" w:rsidRPr="00085040" w14:paraId="488437FE" w14:textId="77777777" w:rsidTr="0044181E">
        <w:tc>
          <w:tcPr>
            <w:tcW w:w="2577" w:type="dxa"/>
          </w:tcPr>
          <w:p w14:paraId="48DCF769" w14:textId="77777777" w:rsidR="008C024D" w:rsidRPr="00085040" w:rsidRDefault="008C024D" w:rsidP="0044181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Progressive disease</w:t>
            </w:r>
          </w:p>
        </w:tc>
        <w:tc>
          <w:tcPr>
            <w:tcW w:w="2947" w:type="dxa"/>
          </w:tcPr>
          <w:p w14:paraId="600C6091" w14:textId="77777777" w:rsidR="008C024D" w:rsidRPr="00085040" w:rsidRDefault="008C024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53 (11.7)</w:t>
            </w:r>
          </w:p>
        </w:tc>
        <w:tc>
          <w:tcPr>
            <w:tcW w:w="2976" w:type="dxa"/>
          </w:tcPr>
          <w:p w14:paraId="55E18A51" w14:textId="77777777" w:rsidR="008C024D" w:rsidRPr="00085040" w:rsidRDefault="008C024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43 (9.6)</w:t>
            </w:r>
          </w:p>
        </w:tc>
      </w:tr>
      <w:tr w:rsidR="008C024D" w:rsidRPr="00085040" w14:paraId="729BD0FB" w14:textId="77777777" w:rsidTr="0044181E">
        <w:tc>
          <w:tcPr>
            <w:tcW w:w="2577" w:type="dxa"/>
          </w:tcPr>
          <w:p w14:paraId="1364DAB3" w14:textId="77777777" w:rsidR="008C024D" w:rsidRPr="00085040" w:rsidRDefault="008C024D" w:rsidP="0044181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Stable disease</w:t>
            </w:r>
          </w:p>
        </w:tc>
        <w:tc>
          <w:tcPr>
            <w:tcW w:w="2947" w:type="dxa"/>
          </w:tcPr>
          <w:p w14:paraId="1F26CD30" w14:textId="77777777" w:rsidR="008C024D" w:rsidRPr="00085040" w:rsidRDefault="008C024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86 (41.2)</w:t>
            </w:r>
          </w:p>
        </w:tc>
        <w:tc>
          <w:tcPr>
            <w:tcW w:w="2976" w:type="dxa"/>
          </w:tcPr>
          <w:p w14:paraId="2E9A5AD8" w14:textId="77777777" w:rsidR="008C024D" w:rsidRPr="00085040" w:rsidRDefault="008C024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215 (47.8)</w:t>
            </w:r>
          </w:p>
        </w:tc>
      </w:tr>
      <w:tr w:rsidR="008C024D" w:rsidRPr="00085040" w14:paraId="05E8077A" w14:textId="77777777" w:rsidTr="0044181E">
        <w:tc>
          <w:tcPr>
            <w:tcW w:w="2577" w:type="dxa"/>
          </w:tcPr>
          <w:p w14:paraId="5EAD1615" w14:textId="77777777" w:rsidR="008C024D" w:rsidRPr="00085040" w:rsidRDefault="008C024D" w:rsidP="0044181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Partial response</w:t>
            </w:r>
          </w:p>
        </w:tc>
        <w:tc>
          <w:tcPr>
            <w:tcW w:w="2947" w:type="dxa"/>
          </w:tcPr>
          <w:p w14:paraId="313508DC" w14:textId="77777777" w:rsidR="008C024D" w:rsidRPr="00085040" w:rsidRDefault="008C024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77 (39.2)</w:t>
            </w:r>
          </w:p>
        </w:tc>
        <w:tc>
          <w:tcPr>
            <w:tcW w:w="2976" w:type="dxa"/>
          </w:tcPr>
          <w:p w14:paraId="5AA1A29B" w14:textId="77777777" w:rsidR="008C024D" w:rsidRPr="00085040" w:rsidRDefault="008C024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66 (36.9)</w:t>
            </w:r>
          </w:p>
        </w:tc>
      </w:tr>
      <w:tr w:rsidR="008C024D" w:rsidRPr="00085040" w14:paraId="6B9B6071" w14:textId="77777777" w:rsidTr="0044181E">
        <w:tc>
          <w:tcPr>
            <w:tcW w:w="2577" w:type="dxa"/>
          </w:tcPr>
          <w:p w14:paraId="31738DC4" w14:textId="77777777" w:rsidR="008C024D" w:rsidRPr="00085040" w:rsidRDefault="008C024D" w:rsidP="0044181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Complete response</w:t>
            </w:r>
          </w:p>
        </w:tc>
        <w:tc>
          <w:tcPr>
            <w:tcW w:w="2947" w:type="dxa"/>
          </w:tcPr>
          <w:p w14:paraId="391265C1" w14:textId="77777777" w:rsidR="008C024D" w:rsidRPr="00085040" w:rsidRDefault="008C024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22 (4.9)</w:t>
            </w:r>
          </w:p>
        </w:tc>
        <w:tc>
          <w:tcPr>
            <w:tcW w:w="2976" w:type="dxa"/>
          </w:tcPr>
          <w:p w14:paraId="11D676E1" w14:textId="77777777" w:rsidR="008C024D" w:rsidRPr="00085040" w:rsidRDefault="008C024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0 (2.2)</w:t>
            </w:r>
          </w:p>
        </w:tc>
      </w:tr>
    </w:tbl>
    <w:p w14:paraId="4B39AC07" w14:textId="77777777" w:rsidR="002F7113" w:rsidRPr="00085040" w:rsidRDefault="002F7113" w:rsidP="00AB7BDD">
      <w:pPr>
        <w:rPr>
          <w:rFonts w:ascii="Calibri" w:hAnsi="Calibri" w:cs="Calibri"/>
          <w:b/>
          <w:bCs/>
          <w:lang w:val="en-GB"/>
        </w:rPr>
      </w:pPr>
    </w:p>
    <w:p w14:paraId="211C7C62" w14:textId="1F04E374" w:rsidR="00AB7BDD" w:rsidRPr="00085040" w:rsidRDefault="00AB7BDD" w:rsidP="00AB7BDD">
      <w:pPr>
        <w:rPr>
          <w:rFonts w:ascii="Calibri" w:hAnsi="Calibri" w:cs="Calibri"/>
          <w:b/>
          <w:bCs/>
          <w:sz w:val="24"/>
          <w:szCs w:val="24"/>
          <w:lang w:val="en-GB"/>
        </w:rPr>
      </w:pPr>
      <w:r w:rsidRPr="00085040">
        <w:rPr>
          <w:rFonts w:ascii="Calibri" w:hAnsi="Calibri" w:cs="Calibri"/>
          <w:b/>
          <w:bCs/>
          <w:sz w:val="24"/>
          <w:szCs w:val="24"/>
          <w:lang w:val="en-GB"/>
        </w:rPr>
        <w:t xml:space="preserve">Supplementary Table 2. Best response by </w:t>
      </w:r>
      <w:r w:rsidR="001565C5" w:rsidRPr="00085040">
        <w:rPr>
          <w:rFonts w:ascii="Calibri" w:hAnsi="Calibri" w:cs="Calibri"/>
          <w:b/>
          <w:bCs/>
          <w:sz w:val="24"/>
          <w:szCs w:val="24"/>
          <w:lang w:val="en-GB"/>
        </w:rPr>
        <w:t>INV</w:t>
      </w:r>
      <w:r w:rsidRPr="00085040">
        <w:rPr>
          <w:rFonts w:ascii="Calibri" w:hAnsi="Calibri" w:cs="Calibri"/>
          <w:b/>
          <w:bCs/>
          <w:sz w:val="24"/>
          <w:szCs w:val="24"/>
          <w:lang w:val="en-GB"/>
        </w:rPr>
        <w:t xml:space="preserve"> (eligible patients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577"/>
        <w:gridCol w:w="2406"/>
        <w:gridCol w:w="2407"/>
        <w:gridCol w:w="2238"/>
      </w:tblGrid>
      <w:tr w:rsidR="00AB7BDD" w:rsidRPr="00085040" w14:paraId="3187A179" w14:textId="77777777" w:rsidTr="0044181E">
        <w:tc>
          <w:tcPr>
            <w:tcW w:w="2577" w:type="dxa"/>
          </w:tcPr>
          <w:p w14:paraId="5CDC8135" w14:textId="77777777" w:rsidR="00AB7BDD" w:rsidRPr="00085040" w:rsidRDefault="00AB7BDD" w:rsidP="0044181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406" w:type="dxa"/>
          </w:tcPr>
          <w:p w14:paraId="1255C4A5" w14:textId="77777777" w:rsidR="00AB7BDD" w:rsidRPr="00085040" w:rsidRDefault="00AB7BDD" w:rsidP="0044181E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Arm A, n = 181 (%)</w:t>
            </w:r>
          </w:p>
        </w:tc>
        <w:tc>
          <w:tcPr>
            <w:tcW w:w="2407" w:type="dxa"/>
          </w:tcPr>
          <w:p w14:paraId="7F65A11D" w14:textId="77777777" w:rsidR="00AB7BDD" w:rsidRPr="00085040" w:rsidRDefault="00AB7BDD" w:rsidP="0044181E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Arm B, n = 183 (%)</w:t>
            </w:r>
          </w:p>
        </w:tc>
        <w:tc>
          <w:tcPr>
            <w:tcW w:w="2238" w:type="dxa"/>
          </w:tcPr>
          <w:p w14:paraId="78E2D80F" w14:textId="77777777" w:rsidR="00AB7BDD" w:rsidRPr="00085040" w:rsidRDefault="00AB7BDD" w:rsidP="0044181E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Total, n = 364</w:t>
            </w:r>
          </w:p>
        </w:tc>
      </w:tr>
      <w:tr w:rsidR="00AB7BDD" w:rsidRPr="00085040" w14:paraId="6DC519AC" w14:textId="77777777" w:rsidTr="0044181E">
        <w:tc>
          <w:tcPr>
            <w:tcW w:w="2577" w:type="dxa"/>
          </w:tcPr>
          <w:p w14:paraId="3B4A79B2" w14:textId="77777777" w:rsidR="00AB7BDD" w:rsidRPr="00085040" w:rsidRDefault="00AB7BDD" w:rsidP="0044181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Unable to assess</w:t>
            </w:r>
          </w:p>
        </w:tc>
        <w:tc>
          <w:tcPr>
            <w:tcW w:w="2406" w:type="dxa"/>
          </w:tcPr>
          <w:p w14:paraId="332B7A3B" w14:textId="77777777" w:rsidR="00AB7BDD" w:rsidRPr="00085040" w:rsidRDefault="00AB7BD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0 (5.5)</w:t>
            </w:r>
          </w:p>
        </w:tc>
        <w:tc>
          <w:tcPr>
            <w:tcW w:w="2407" w:type="dxa"/>
          </w:tcPr>
          <w:p w14:paraId="25FCF7BC" w14:textId="77777777" w:rsidR="00AB7BDD" w:rsidRPr="00085040" w:rsidRDefault="00AB7BD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2 (1.1)</w:t>
            </w:r>
          </w:p>
        </w:tc>
        <w:tc>
          <w:tcPr>
            <w:tcW w:w="2238" w:type="dxa"/>
          </w:tcPr>
          <w:p w14:paraId="74B8BA04" w14:textId="77777777" w:rsidR="00AB7BDD" w:rsidRPr="00085040" w:rsidRDefault="00AB7BD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2 (3.3)</w:t>
            </w:r>
          </w:p>
        </w:tc>
      </w:tr>
      <w:tr w:rsidR="00AB7BDD" w:rsidRPr="00085040" w14:paraId="47332D90" w14:textId="77777777" w:rsidTr="0044181E">
        <w:tc>
          <w:tcPr>
            <w:tcW w:w="2577" w:type="dxa"/>
          </w:tcPr>
          <w:p w14:paraId="3D76BCD1" w14:textId="77777777" w:rsidR="00AB7BDD" w:rsidRPr="00085040" w:rsidRDefault="00AB7BDD" w:rsidP="0044181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Progressive disease</w:t>
            </w:r>
          </w:p>
        </w:tc>
        <w:tc>
          <w:tcPr>
            <w:tcW w:w="2406" w:type="dxa"/>
          </w:tcPr>
          <w:p w14:paraId="0F3675F8" w14:textId="77777777" w:rsidR="00AB7BDD" w:rsidRPr="00085040" w:rsidRDefault="00AB7BD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26 (14.4)</w:t>
            </w:r>
          </w:p>
        </w:tc>
        <w:tc>
          <w:tcPr>
            <w:tcW w:w="2407" w:type="dxa"/>
          </w:tcPr>
          <w:p w14:paraId="37586EFB" w14:textId="77777777" w:rsidR="00AB7BDD" w:rsidRPr="00085040" w:rsidRDefault="00AB7BD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9 (10.4)</w:t>
            </w:r>
          </w:p>
        </w:tc>
        <w:tc>
          <w:tcPr>
            <w:tcW w:w="2238" w:type="dxa"/>
          </w:tcPr>
          <w:p w14:paraId="56A65C63" w14:textId="77777777" w:rsidR="00AB7BDD" w:rsidRPr="00085040" w:rsidRDefault="00AB7BD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45 (12.4)</w:t>
            </w:r>
          </w:p>
        </w:tc>
      </w:tr>
      <w:tr w:rsidR="00AB7BDD" w:rsidRPr="00085040" w14:paraId="0AC7EB8C" w14:textId="77777777" w:rsidTr="0044181E">
        <w:tc>
          <w:tcPr>
            <w:tcW w:w="2577" w:type="dxa"/>
          </w:tcPr>
          <w:p w14:paraId="1167C0DC" w14:textId="77777777" w:rsidR="00AB7BDD" w:rsidRPr="00085040" w:rsidRDefault="00AB7BDD" w:rsidP="0044181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Stable disease</w:t>
            </w:r>
          </w:p>
        </w:tc>
        <w:tc>
          <w:tcPr>
            <w:tcW w:w="2406" w:type="dxa"/>
          </w:tcPr>
          <w:p w14:paraId="545E7FB4" w14:textId="77777777" w:rsidR="00AB7BDD" w:rsidRPr="00085040" w:rsidRDefault="00AB7BD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63 (34.8)</w:t>
            </w:r>
          </w:p>
        </w:tc>
        <w:tc>
          <w:tcPr>
            <w:tcW w:w="2407" w:type="dxa"/>
          </w:tcPr>
          <w:p w14:paraId="4855F6AE" w14:textId="77777777" w:rsidR="00AB7BDD" w:rsidRPr="00085040" w:rsidRDefault="00AB7BD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56 (30.6)</w:t>
            </w:r>
          </w:p>
        </w:tc>
        <w:tc>
          <w:tcPr>
            <w:tcW w:w="2238" w:type="dxa"/>
          </w:tcPr>
          <w:p w14:paraId="24E54655" w14:textId="77777777" w:rsidR="00AB7BDD" w:rsidRPr="00085040" w:rsidRDefault="00AB7BD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19 (32.7)</w:t>
            </w:r>
          </w:p>
        </w:tc>
      </w:tr>
      <w:tr w:rsidR="00AB7BDD" w:rsidRPr="00085040" w14:paraId="22D7A2DD" w14:textId="77777777" w:rsidTr="0044181E">
        <w:tc>
          <w:tcPr>
            <w:tcW w:w="2577" w:type="dxa"/>
          </w:tcPr>
          <w:p w14:paraId="32A403F8" w14:textId="77777777" w:rsidR="00AB7BDD" w:rsidRPr="00085040" w:rsidRDefault="00AB7BDD" w:rsidP="0044181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Partial response</w:t>
            </w:r>
          </w:p>
        </w:tc>
        <w:tc>
          <w:tcPr>
            <w:tcW w:w="2406" w:type="dxa"/>
          </w:tcPr>
          <w:p w14:paraId="59391E14" w14:textId="77777777" w:rsidR="00AB7BDD" w:rsidRPr="00085040" w:rsidRDefault="00AB7BD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77 (42.5)</w:t>
            </w:r>
          </w:p>
        </w:tc>
        <w:tc>
          <w:tcPr>
            <w:tcW w:w="2407" w:type="dxa"/>
          </w:tcPr>
          <w:p w14:paraId="7F43CF10" w14:textId="77777777" w:rsidR="00AB7BDD" w:rsidRPr="00085040" w:rsidRDefault="00AB7BD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95 (51.9)</w:t>
            </w:r>
          </w:p>
        </w:tc>
        <w:tc>
          <w:tcPr>
            <w:tcW w:w="2238" w:type="dxa"/>
          </w:tcPr>
          <w:p w14:paraId="676B84EF" w14:textId="77777777" w:rsidR="00AB7BDD" w:rsidRPr="00085040" w:rsidRDefault="00AB7BD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72 (47.3)</w:t>
            </w:r>
          </w:p>
        </w:tc>
      </w:tr>
      <w:tr w:rsidR="00AB7BDD" w:rsidRPr="00085040" w14:paraId="4F695339" w14:textId="77777777" w:rsidTr="0044181E">
        <w:tc>
          <w:tcPr>
            <w:tcW w:w="2577" w:type="dxa"/>
          </w:tcPr>
          <w:p w14:paraId="458FAA30" w14:textId="77777777" w:rsidR="00AB7BDD" w:rsidRPr="00085040" w:rsidRDefault="00AB7BDD" w:rsidP="0044181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Complete response</w:t>
            </w:r>
          </w:p>
        </w:tc>
        <w:tc>
          <w:tcPr>
            <w:tcW w:w="2406" w:type="dxa"/>
          </w:tcPr>
          <w:p w14:paraId="3380CC3B" w14:textId="77777777" w:rsidR="00AB7BDD" w:rsidRPr="00085040" w:rsidRDefault="00AB7BD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5 (2.8)</w:t>
            </w:r>
          </w:p>
        </w:tc>
        <w:tc>
          <w:tcPr>
            <w:tcW w:w="2407" w:type="dxa"/>
          </w:tcPr>
          <w:p w14:paraId="6F27B046" w14:textId="77777777" w:rsidR="00AB7BDD" w:rsidRPr="00085040" w:rsidRDefault="00AB7BD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1 (6.0)</w:t>
            </w:r>
          </w:p>
        </w:tc>
        <w:tc>
          <w:tcPr>
            <w:tcW w:w="2238" w:type="dxa"/>
          </w:tcPr>
          <w:p w14:paraId="60A25A26" w14:textId="77777777" w:rsidR="00AB7BDD" w:rsidRPr="00085040" w:rsidRDefault="00AB7BD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6 (4.4)</w:t>
            </w:r>
          </w:p>
        </w:tc>
      </w:tr>
    </w:tbl>
    <w:p w14:paraId="79000AB7" w14:textId="77777777" w:rsidR="002F7113" w:rsidRPr="00085040" w:rsidRDefault="002F7113" w:rsidP="008C024D">
      <w:pPr>
        <w:rPr>
          <w:rFonts w:ascii="Calibri" w:hAnsi="Calibri" w:cs="Calibri"/>
          <w:b/>
          <w:bCs/>
          <w:lang w:val="en-GB"/>
        </w:rPr>
      </w:pPr>
    </w:p>
    <w:p w14:paraId="341BDE2A" w14:textId="1996A32C" w:rsidR="008C024D" w:rsidRPr="00085040" w:rsidRDefault="008C024D" w:rsidP="008C024D">
      <w:pPr>
        <w:rPr>
          <w:rFonts w:ascii="Calibri" w:hAnsi="Calibri" w:cs="Calibri"/>
          <w:b/>
          <w:bCs/>
          <w:sz w:val="24"/>
          <w:szCs w:val="24"/>
          <w:lang w:val="en-GB"/>
        </w:rPr>
      </w:pPr>
      <w:r w:rsidRPr="00085040">
        <w:rPr>
          <w:rFonts w:ascii="Calibri" w:hAnsi="Calibri" w:cs="Calibri"/>
          <w:b/>
          <w:bCs/>
          <w:sz w:val="24"/>
          <w:szCs w:val="24"/>
          <w:lang w:val="en-GB"/>
        </w:rPr>
        <w:t xml:space="preserve">Supplementary Table </w:t>
      </w:r>
      <w:r w:rsidR="00AB7BDD" w:rsidRPr="00085040">
        <w:rPr>
          <w:rFonts w:ascii="Calibri" w:hAnsi="Calibri" w:cs="Calibri"/>
          <w:b/>
          <w:bCs/>
          <w:sz w:val="24"/>
          <w:szCs w:val="24"/>
          <w:lang w:val="en-GB"/>
        </w:rPr>
        <w:t>3</w:t>
      </w:r>
      <w:r w:rsidRPr="00085040">
        <w:rPr>
          <w:rFonts w:ascii="Calibri" w:hAnsi="Calibri" w:cs="Calibri"/>
          <w:b/>
          <w:bCs/>
          <w:sz w:val="24"/>
          <w:szCs w:val="24"/>
          <w:lang w:val="en-GB"/>
        </w:rPr>
        <w:t xml:space="preserve">. Best response by </w:t>
      </w:r>
      <w:r w:rsidR="001565C5" w:rsidRPr="00085040">
        <w:rPr>
          <w:rFonts w:ascii="Calibri" w:hAnsi="Calibri" w:cs="Calibri"/>
          <w:b/>
          <w:bCs/>
          <w:sz w:val="24"/>
          <w:szCs w:val="24"/>
          <w:lang w:val="en-GB"/>
        </w:rPr>
        <w:t>INV</w:t>
      </w:r>
      <w:r w:rsidRPr="00085040">
        <w:rPr>
          <w:rFonts w:ascii="Calibri" w:hAnsi="Calibri" w:cs="Calibri"/>
          <w:b/>
          <w:bCs/>
          <w:sz w:val="24"/>
          <w:szCs w:val="24"/>
          <w:lang w:val="en-GB"/>
        </w:rPr>
        <w:t xml:space="preserve"> (all patien</w:t>
      </w:r>
      <w:r w:rsidR="004668D1" w:rsidRPr="00085040">
        <w:rPr>
          <w:rFonts w:ascii="Calibri" w:hAnsi="Calibri" w:cs="Calibri"/>
          <w:b/>
          <w:bCs/>
          <w:sz w:val="24"/>
          <w:szCs w:val="24"/>
          <w:lang w:val="en-GB"/>
        </w:rPr>
        <w:t>t</w:t>
      </w:r>
      <w:r w:rsidRPr="00085040">
        <w:rPr>
          <w:rFonts w:ascii="Calibri" w:hAnsi="Calibri" w:cs="Calibri"/>
          <w:b/>
          <w:bCs/>
          <w:sz w:val="24"/>
          <w:szCs w:val="24"/>
          <w:lang w:val="en-GB"/>
        </w:rPr>
        <w:t>s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577"/>
        <w:gridCol w:w="2406"/>
        <w:gridCol w:w="2407"/>
        <w:gridCol w:w="2238"/>
      </w:tblGrid>
      <w:tr w:rsidR="008C024D" w:rsidRPr="00085040" w14:paraId="68C08E27" w14:textId="77777777" w:rsidTr="0044181E">
        <w:tc>
          <w:tcPr>
            <w:tcW w:w="2577" w:type="dxa"/>
          </w:tcPr>
          <w:p w14:paraId="2C26C089" w14:textId="77777777" w:rsidR="008C024D" w:rsidRPr="00085040" w:rsidRDefault="008C024D" w:rsidP="0044181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406" w:type="dxa"/>
          </w:tcPr>
          <w:p w14:paraId="65B501FD" w14:textId="77777777" w:rsidR="008C024D" w:rsidRPr="00085040" w:rsidRDefault="008C024D" w:rsidP="0044181E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Arm A, n = 224 (%)</w:t>
            </w:r>
          </w:p>
        </w:tc>
        <w:tc>
          <w:tcPr>
            <w:tcW w:w="2407" w:type="dxa"/>
          </w:tcPr>
          <w:p w14:paraId="6C1A25EB" w14:textId="77777777" w:rsidR="008C024D" w:rsidRPr="00085040" w:rsidRDefault="008C024D" w:rsidP="0044181E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Arm B, n = 228 (%)</w:t>
            </w:r>
          </w:p>
        </w:tc>
        <w:tc>
          <w:tcPr>
            <w:tcW w:w="2238" w:type="dxa"/>
          </w:tcPr>
          <w:p w14:paraId="422D8E80" w14:textId="49CE4D2F" w:rsidR="008C024D" w:rsidRPr="00085040" w:rsidRDefault="008C024D" w:rsidP="0044181E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 xml:space="preserve">Total, n = </w:t>
            </w:r>
            <w:r w:rsidR="000A125C" w:rsidRPr="00085040">
              <w:rPr>
                <w:rFonts w:ascii="Calibri" w:hAnsi="Calibri" w:cs="Calibri"/>
                <w:b/>
                <w:bCs/>
                <w:lang w:val="en-GB"/>
              </w:rPr>
              <w:t>452</w:t>
            </w:r>
          </w:p>
        </w:tc>
      </w:tr>
      <w:tr w:rsidR="008C024D" w:rsidRPr="00085040" w14:paraId="6BCFFBC1" w14:textId="77777777" w:rsidTr="0044181E">
        <w:tc>
          <w:tcPr>
            <w:tcW w:w="2577" w:type="dxa"/>
          </w:tcPr>
          <w:p w14:paraId="3E1A5D36" w14:textId="77777777" w:rsidR="008C024D" w:rsidRPr="00085040" w:rsidRDefault="008C024D" w:rsidP="0044181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Unable to assess</w:t>
            </w:r>
          </w:p>
        </w:tc>
        <w:tc>
          <w:tcPr>
            <w:tcW w:w="2406" w:type="dxa"/>
          </w:tcPr>
          <w:p w14:paraId="1476C1CD" w14:textId="77777777" w:rsidR="008C024D" w:rsidRPr="00085040" w:rsidRDefault="008C024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0 (4.5)</w:t>
            </w:r>
          </w:p>
        </w:tc>
        <w:tc>
          <w:tcPr>
            <w:tcW w:w="2407" w:type="dxa"/>
          </w:tcPr>
          <w:p w14:paraId="2AF59F81" w14:textId="77777777" w:rsidR="008C024D" w:rsidRPr="00085040" w:rsidRDefault="008C024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4 (1.8)</w:t>
            </w:r>
          </w:p>
        </w:tc>
        <w:tc>
          <w:tcPr>
            <w:tcW w:w="2238" w:type="dxa"/>
          </w:tcPr>
          <w:p w14:paraId="2BF4DD06" w14:textId="1008D871" w:rsidR="008C024D" w:rsidRPr="00085040" w:rsidRDefault="008C024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4</w:t>
            </w:r>
            <w:r w:rsidR="002719DF" w:rsidRPr="00085040">
              <w:rPr>
                <w:rFonts w:ascii="Calibri" w:hAnsi="Calibri" w:cs="Calibri"/>
                <w:lang w:val="en-GB"/>
              </w:rPr>
              <w:t xml:space="preserve"> (3.1)</w:t>
            </w:r>
          </w:p>
        </w:tc>
      </w:tr>
      <w:tr w:rsidR="008C024D" w:rsidRPr="00085040" w14:paraId="4E920865" w14:textId="77777777" w:rsidTr="0044181E">
        <w:tc>
          <w:tcPr>
            <w:tcW w:w="2577" w:type="dxa"/>
          </w:tcPr>
          <w:p w14:paraId="24FA0D62" w14:textId="77777777" w:rsidR="008C024D" w:rsidRPr="00085040" w:rsidRDefault="008C024D" w:rsidP="0044181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Progressive disease</w:t>
            </w:r>
          </w:p>
        </w:tc>
        <w:tc>
          <w:tcPr>
            <w:tcW w:w="2406" w:type="dxa"/>
          </w:tcPr>
          <w:p w14:paraId="27E01C3B" w14:textId="77777777" w:rsidR="008C024D" w:rsidRPr="00085040" w:rsidRDefault="008C024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31 (13.8)</w:t>
            </w:r>
          </w:p>
        </w:tc>
        <w:tc>
          <w:tcPr>
            <w:tcW w:w="2407" w:type="dxa"/>
          </w:tcPr>
          <w:p w14:paraId="5BA7BCAD" w14:textId="77777777" w:rsidR="008C024D" w:rsidRPr="00085040" w:rsidRDefault="008C024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22 (9.6)</w:t>
            </w:r>
          </w:p>
        </w:tc>
        <w:tc>
          <w:tcPr>
            <w:tcW w:w="2238" w:type="dxa"/>
          </w:tcPr>
          <w:p w14:paraId="4CFE305C" w14:textId="7E72BBC7" w:rsidR="008C024D" w:rsidRPr="00085040" w:rsidRDefault="008C024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53</w:t>
            </w:r>
            <w:r w:rsidR="002719DF" w:rsidRPr="00085040">
              <w:rPr>
                <w:rFonts w:ascii="Calibri" w:hAnsi="Calibri" w:cs="Calibri"/>
                <w:lang w:val="en-GB"/>
              </w:rPr>
              <w:t xml:space="preserve"> (11.7)</w:t>
            </w:r>
          </w:p>
        </w:tc>
      </w:tr>
      <w:tr w:rsidR="008C024D" w:rsidRPr="00085040" w14:paraId="795B1898" w14:textId="77777777" w:rsidTr="0044181E">
        <w:tc>
          <w:tcPr>
            <w:tcW w:w="2577" w:type="dxa"/>
          </w:tcPr>
          <w:p w14:paraId="5358F5C3" w14:textId="77777777" w:rsidR="008C024D" w:rsidRPr="00085040" w:rsidRDefault="008C024D" w:rsidP="0044181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Stable disease</w:t>
            </w:r>
          </w:p>
        </w:tc>
        <w:tc>
          <w:tcPr>
            <w:tcW w:w="2406" w:type="dxa"/>
          </w:tcPr>
          <w:p w14:paraId="16D92956" w14:textId="77777777" w:rsidR="008C024D" w:rsidRPr="00085040" w:rsidRDefault="008C024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93 (41.5)</w:t>
            </w:r>
          </w:p>
        </w:tc>
        <w:tc>
          <w:tcPr>
            <w:tcW w:w="2407" w:type="dxa"/>
          </w:tcPr>
          <w:p w14:paraId="24138682" w14:textId="77777777" w:rsidR="008C024D" w:rsidRPr="00085040" w:rsidRDefault="008C024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93 (40.8)</w:t>
            </w:r>
          </w:p>
        </w:tc>
        <w:tc>
          <w:tcPr>
            <w:tcW w:w="2238" w:type="dxa"/>
          </w:tcPr>
          <w:p w14:paraId="1C1C00E5" w14:textId="06BAD29C" w:rsidR="008C024D" w:rsidRPr="00085040" w:rsidRDefault="008C024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86</w:t>
            </w:r>
            <w:r w:rsidR="002719DF" w:rsidRPr="00085040">
              <w:rPr>
                <w:rFonts w:ascii="Calibri" w:hAnsi="Calibri" w:cs="Calibri"/>
                <w:lang w:val="en-GB"/>
              </w:rPr>
              <w:t xml:space="preserve"> (41.2)</w:t>
            </w:r>
          </w:p>
        </w:tc>
      </w:tr>
      <w:tr w:rsidR="008C024D" w:rsidRPr="00085040" w14:paraId="5F88606D" w14:textId="77777777" w:rsidTr="0044181E">
        <w:tc>
          <w:tcPr>
            <w:tcW w:w="2577" w:type="dxa"/>
          </w:tcPr>
          <w:p w14:paraId="36CB8365" w14:textId="77777777" w:rsidR="008C024D" w:rsidRPr="00085040" w:rsidRDefault="008C024D" w:rsidP="0044181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Partial response</w:t>
            </w:r>
          </w:p>
        </w:tc>
        <w:tc>
          <w:tcPr>
            <w:tcW w:w="2406" w:type="dxa"/>
          </w:tcPr>
          <w:p w14:paraId="387C7D0D" w14:textId="77777777" w:rsidR="008C024D" w:rsidRPr="00085040" w:rsidRDefault="008C024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81 (36.2)</w:t>
            </w:r>
          </w:p>
        </w:tc>
        <w:tc>
          <w:tcPr>
            <w:tcW w:w="2407" w:type="dxa"/>
          </w:tcPr>
          <w:p w14:paraId="1AD640E1" w14:textId="77777777" w:rsidR="008C024D" w:rsidRPr="00085040" w:rsidRDefault="008C024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96 (42.1)</w:t>
            </w:r>
          </w:p>
        </w:tc>
        <w:tc>
          <w:tcPr>
            <w:tcW w:w="2238" w:type="dxa"/>
          </w:tcPr>
          <w:p w14:paraId="2883B375" w14:textId="682BDF3B" w:rsidR="008C024D" w:rsidRPr="00085040" w:rsidRDefault="008C024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77</w:t>
            </w:r>
            <w:r w:rsidR="002719DF" w:rsidRPr="00085040">
              <w:rPr>
                <w:rFonts w:ascii="Calibri" w:hAnsi="Calibri" w:cs="Calibri"/>
                <w:lang w:val="en-GB"/>
              </w:rPr>
              <w:t xml:space="preserve"> (39.2)</w:t>
            </w:r>
          </w:p>
        </w:tc>
      </w:tr>
      <w:tr w:rsidR="008C024D" w:rsidRPr="00085040" w14:paraId="4649019B" w14:textId="77777777" w:rsidTr="0044181E">
        <w:tc>
          <w:tcPr>
            <w:tcW w:w="2577" w:type="dxa"/>
          </w:tcPr>
          <w:p w14:paraId="0DE81609" w14:textId="77777777" w:rsidR="008C024D" w:rsidRPr="00085040" w:rsidRDefault="008C024D" w:rsidP="0044181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Complete response</w:t>
            </w:r>
          </w:p>
        </w:tc>
        <w:tc>
          <w:tcPr>
            <w:tcW w:w="2406" w:type="dxa"/>
          </w:tcPr>
          <w:p w14:paraId="1BA201FB" w14:textId="77777777" w:rsidR="008C024D" w:rsidRPr="00085040" w:rsidRDefault="008C024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9 (4.0)</w:t>
            </w:r>
          </w:p>
        </w:tc>
        <w:tc>
          <w:tcPr>
            <w:tcW w:w="2407" w:type="dxa"/>
          </w:tcPr>
          <w:p w14:paraId="3132C231" w14:textId="77777777" w:rsidR="008C024D" w:rsidRPr="00085040" w:rsidRDefault="008C024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3 (5.7)</w:t>
            </w:r>
          </w:p>
        </w:tc>
        <w:tc>
          <w:tcPr>
            <w:tcW w:w="2238" w:type="dxa"/>
          </w:tcPr>
          <w:p w14:paraId="03509AA3" w14:textId="0014436C" w:rsidR="008C024D" w:rsidRPr="00085040" w:rsidRDefault="008C024D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22</w:t>
            </w:r>
            <w:r w:rsidR="002719DF" w:rsidRPr="00085040">
              <w:rPr>
                <w:rFonts w:ascii="Calibri" w:hAnsi="Calibri" w:cs="Calibri"/>
                <w:lang w:val="en-GB"/>
              </w:rPr>
              <w:t xml:space="preserve"> (4.9)</w:t>
            </w:r>
          </w:p>
        </w:tc>
      </w:tr>
    </w:tbl>
    <w:p w14:paraId="67230138" w14:textId="77777777" w:rsidR="000C496C" w:rsidRPr="00085040" w:rsidRDefault="000C496C" w:rsidP="000C496C">
      <w:pPr>
        <w:rPr>
          <w:rFonts w:ascii="Calibri" w:hAnsi="Calibri" w:cs="Calibri"/>
          <w:b/>
          <w:bCs/>
          <w:lang w:val="en-GB"/>
        </w:rPr>
      </w:pPr>
    </w:p>
    <w:p w14:paraId="6877F33C" w14:textId="22EDB7B9" w:rsidR="000C496C" w:rsidRPr="00085040" w:rsidRDefault="000C496C" w:rsidP="000C496C">
      <w:pPr>
        <w:rPr>
          <w:rFonts w:ascii="Calibri" w:hAnsi="Calibri" w:cs="Calibri"/>
          <w:b/>
          <w:bCs/>
          <w:sz w:val="24"/>
          <w:szCs w:val="24"/>
          <w:lang w:val="en-GB"/>
        </w:rPr>
      </w:pPr>
      <w:r w:rsidRPr="00085040">
        <w:rPr>
          <w:rFonts w:ascii="Calibri" w:hAnsi="Calibri" w:cs="Calibri"/>
          <w:b/>
          <w:bCs/>
          <w:sz w:val="24"/>
          <w:szCs w:val="24"/>
          <w:lang w:val="en-GB"/>
        </w:rPr>
        <w:t xml:space="preserve">Supplementary Table 4. Best response </w:t>
      </w:r>
      <w:r w:rsidR="00D72971" w:rsidRPr="00085040">
        <w:rPr>
          <w:rFonts w:ascii="Calibri" w:hAnsi="Calibri" w:cs="Calibri"/>
          <w:b/>
          <w:bCs/>
          <w:sz w:val="24"/>
          <w:szCs w:val="24"/>
          <w:lang w:val="en-GB"/>
        </w:rPr>
        <w:t xml:space="preserve">by </w:t>
      </w:r>
      <w:r w:rsidRPr="00085040">
        <w:rPr>
          <w:rFonts w:ascii="Calibri" w:hAnsi="Calibri" w:cs="Calibri"/>
          <w:b/>
          <w:bCs/>
          <w:sz w:val="24"/>
          <w:szCs w:val="24"/>
          <w:lang w:val="en-GB"/>
        </w:rPr>
        <w:t>IRF (eligible patients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577"/>
        <w:gridCol w:w="2406"/>
        <w:gridCol w:w="2407"/>
        <w:gridCol w:w="2238"/>
      </w:tblGrid>
      <w:tr w:rsidR="000C496C" w:rsidRPr="00085040" w14:paraId="2EC27DE6" w14:textId="77777777" w:rsidTr="0044181E">
        <w:tc>
          <w:tcPr>
            <w:tcW w:w="2577" w:type="dxa"/>
          </w:tcPr>
          <w:p w14:paraId="5CBB2C0C" w14:textId="77777777" w:rsidR="000C496C" w:rsidRPr="00085040" w:rsidRDefault="000C496C" w:rsidP="0044181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406" w:type="dxa"/>
          </w:tcPr>
          <w:p w14:paraId="1395ADBE" w14:textId="77777777" w:rsidR="000C496C" w:rsidRPr="00085040" w:rsidRDefault="000C496C" w:rsidP="0044181E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Arm A, n = 182 (%)</w:t>
            </w:r>
          </w:p>
        </w:tc>
        <w:tc>
          <w:tcPr>
            <w:tcW w:w="2407" w:type="dxa"/>
          </w:tcPr>
          <w:p w14:paraId="7036FC48" w14:textId="77777777" w:rsidR="000C496C" w:rsidRPr="00085040" w:rsidRDefault="000C496C" w:rsidP="0044181E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Arm B, n = 189 (%)</w:t>
            </w:r>
          </w:p>
        </w:tc>
        <w:tc>
          <w:tcPr>
            <w:tcW w:w="2238" w:type="dxa"/>
          </w:tcPr>
          <w:p w14:paraId="08794115" w14:textId="77777777" w:rsidR="000C496C" w:rsidRPr="00085040" w:rsidRDefault="000C496C" w:rsidP="0044181E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Total, n = 371</w:t>
            </w:r>
          </w:p>
        </w:tc>
      </w:tr>
      <w:tr w:rsidR="000C496C" w:rsidRPr="00085040" w14:paraId="6F4AB829" w14:textId="77777777" w:rsidTr="0044181E">
        <w:tc>
          <w:tcPr>
            <w:tcW w:w="2577" w:type="dxa"/>
          </w:tcPr>
          <w:p w14:paraId="7664AE07" w14:textId="77777777" w:rsidR="000C496C" w:rsidRPr="00085040" w:rsidRDefault="000C496C" w:rsidP="0044181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Unable to assess</w:t>
            </w:r>
          </w:p>
        </w:tc>
        <w:tc>
          <w:tcPr>
            <w:tcW w:w="2406" w:type="dxa"/>
          </w:tcPr>
          <w:p w14:paraId="0F753BB5" w14:textId="77777777" w:rsidR="000C496C" w:rsidRPr="00085040" w:rsidRDefault="000C496C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0 (5.5)</w:t>
            </w:r>
          </w:p>
        </w:tc>
        <w:tc>
          <w:tcPr>
            <w:tcW w:w="2407" w:type="dxa"/>
          </w:tcPr>
          <w:p w14:paraId="1F80374B" w14:textId="77777777" w:rsidR="000C496C" w:rsidRPr="00085040" w:rsidRDefault="000C496C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4 (2.1)</w:t>
            </w:r>
          </w:p>
        </w:tc>
        <w:tc>
          <w:tcPr>
            <w:tcW w:w="2238" w:type="dxa"/>
          </w:tcPr>
          <w:p w14:paraId="14D5F5FD" w14:textId="77777777" w:rsidR="000C496C" w:rsidRPr="00085040" w:rsidRDefault="000C496C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4 (3.8)</w:t>
            </w:r>
          </w:p>
        </w:tc>
      </w:tr>
      <w:tr w:rsidR="000C496C" w:rsidRPr="00085040" w14:paraId="4C0DD2F4" w14:textId="77777777" w:rsidTr="0044181E">
        <w:tc>
          <w:tcPr>
            <w:tcW w:w="2577" w:type="dxa"/>
          </w:tcPr>
          <w:p w14:paraId="2087E127" w14:textId="77777777" w:rsidR="000C496C" w:rsidRPr="00085040" w:rsidRDefault="000C496C" w:rsidP="0044181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Progressive disease</w:t>
            </w:r>
          </w:p>
        </w:tc>
        <w:tc>
          <w:tcPr>
            <w:tcW w:w="2406" w:type="dxa"/>
          </w:tcPr>
          <w:p w14:paraId="17D54A25" w14:textId="77777777" w:rsidR="000C496C" w:rsidRPr="00085040" w:rsidRDefault="000C496C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25 (13.7)</w:t>
            </w:r>
          </w:p>
        </w:tc>
        <w:tc>
          <w:tcPr>
            <w:tcW w:w="2407" w:type="dxa"/>
          </w:tcPr>
          <w:p w14:paraId="6C8A3106" w14:textId="77777777" w:rsidR="000C496C" w:rsidRPr="00085040" w:rsidRDefault="000C496C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3 (6.9)</w:t>
            </w:r>
          </w:p>
        </w:tc>
        <w:tc>
          <w:tcPr>
            <w:tcW w:w="2238" w:type="dxa"/>
          </w:tcPr>
          <w:p w14:paraId="0C87AD3E" w14:textId="77777777" w:rsidR="000C496C" w:rsidRPr="00085040" w:rsidRDefault="000C496C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38 (10.2)</w:t>
            </w:r>
          </w:p>
        </w:tc>
      </w:tr>
      <w:tr w:rsidR="000C496C" w:rsidRPr="00085040" w14:paraId="4C7DE30E" w14:textId="77777777" w:rsidTr="0044181E">
        <w:tc>
          <w:tcPr>
            <w:tcW w:w="2577" w:type="dxa"/>
          </w:tcPr>
          <w:p w14:paraId="4962B3A8" w14:textId="77777777" w:rsidR="000C496C" w:rsidRPr="00085040" w:rsidRDefault="000C496C" w:rsidP="0044181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Stable disease</w:t>
            </w:r>
          </w:p>
        </w:tc>
        <w:tc>
          <w:tcPr>
            <w:tcW w:w="2406" w:type="dxa"/>
          </w:tcPr>
          <w:p w14:paraId="6A9305C7" w14:textId="77777777" w:rsidR="000C496C" w:rsidRPr="00085040" w:rsidRDefault="000C496C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68 (37.4)</w:t>
            </w:r>
          </w:p>
        </w:tc>
        <w:tc>
          <w:tcPr>
            <w:tcW w:w="2407" w:type="dxa"/>
          </w:tcPr>
          <w:p w14:paraId="255183A7" w14:textId="77777777" w:rsidR="000C496C" w:rsidRPr="00085040" w:rsidRDefault="000C496C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79 (41.8)</w:t>
            </w:r>
          </w:p>
        </w:tc>
        <w:tc>
          <w:tcPr>
            <w:tcW w:w="2238" w:type="dxa"/>
          </w:tcPr>
          <w:p w14:paraId="433467C6" w14:textId="77777777" w:rsidR="000C496C" w:rsidRPr="00085040" w:rsidRDefault="000C496C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47 (39.6)</w:t>
            </w:r>
          </w:p>
        </w:tc>
      </w:tr>
      <w:tr w:rsidR="000C496C" w:rsidRPr="00085040" w14:paraId="1490B382" w14:textId="77777777" w:rsidTr="0044181E">
        <w:tc>
          <w:tcPr>
            <w:tcW w:w="2577" w:type="dxa"/>
          </w:tcPr>
          <w:p w14:paraId="147C7EE8" w14:textId="77777777" w:rsidR="000C496C" w:rsidRPr="00085040" w:rsidRDefault="000C496C" w:rsidP="0044181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Partial response</w:t>
            </w:r>
          </w:p>
        </w:tc>
        <w:tc>
          <w:tcPr>
            <w:tcW w:w="2406" w:type="dxa"/>
          </w:tcPr>
          <w:p w14:paraId="071D5690" w14:textId="77777777" w:rsidR="000C496C" w:rsidRPr="00085040" w:rsidRDefault="000C496C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79 (43.4)</w:t>
            </w:r>
          </w:p>
        </w:tc>
        <w:tc>
          <w:tcPr>
            <w:tcW w:w="2407" w:type="dxa"/>
          </w:tcPr>
          <w:p w14:paraId="0B8E8258" w14:textId="77777777" w:rsidR="000C496C" w:rsidRPr="00085040" w:rsidRDefault="000C496C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87 (46.0)</w:t>
            </w:r>
          </w:p>
        </w:tc>
        <w:tc>
          <w:tcPr>
            <w:tcW w:w="2238" w:type="dxa"/>
          </w:tcPr>
          <w:p w14:paraId="752B2E00" w14:textId="77777777" w:rsidR="000C496C" w:rsidRPr="00085040" w:rsidRDefault="000C496C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66 (44.7)</w:t>
            </w:r>
          </w:p>
        </w:tc>
      </w:tr>
      <w:tr w:rsidR="000C496C" w:rsidRPr="00085040" w14:paraId="10BA41E3" w14:textId="77777777" w:rsidTr="0044181E">
        <w:tc>
          <w:tcPr>
            <w:tcW w:w="2577" w:type="dxa"/>
          </w:tcPr>
          <w:p w14:paraId="0E433F4C" w14:textId="77777777" w:rsidR="000C496C" w:rsidRPr="00085040" w:rsidRDefault="000C496C" w:rsidP="0044181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Complete response</w:t>
            </w:r>
          </w:p>
        </w:tc>
        <w:tc>
          <w:tcPr>
            <w:tcW w:w="2406" w:type="dxa"/>
          </w:tcPr>
          <w:p w14:paraId="44DFFB82" w14:textId="77777777" w:rsidR="000C496C" w:rsidRPr="00085040" w:rsidRDefault="000C496C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2407" w:type="dxa"/>
          </w:tcPr>
          <w:p w14:paraId="5FC08D35" w14:textId="77777777" w:rsidR="000C496C" w:rsidRPr="00085040" w:rsidRDefault="000C496C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6 (3.2)</w:t>
            </w:r>
          </w:p>
        </w:tc>
        <w:tc>
          <w:tcPr>
            <w:tcW w:w="2238" w:type="dxa"/>
          </w:tcPr>
          <w:p w14:paraId="78F60211" w14:textId="77777777" w:rsidR="000C496C" w:rsidRPr="00085040" w:rsidRDefault="000C496C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6 (1.6)</w:t>
            </w:r>
          </w:p>
        </w:tc>
      </w:tr>
    </w:tbl>
    <w:p w14:paraId="4F688033" w14:textId="77777777" w:rsidR="002F7113" w:rsidRPr="00085040" w:rsidRDefault="002F7113" w:rsidP="000C496C">
      <w:pPr>
        <w:rPr>
          <w:rFonts w:ascii="Calibri" w:hAnsi="Calibri" w:cs="Calibri"/>
          <w:b/>
          <w:bCs/>
          <w:lang w:val="en-GB"/>
        </w:rPr>
      </w:pPr>
    </w:p>
    <w:p w14:paraId="6E9B2320" w14:textId="7CECD6D0" w:rsidR="000C496C" w:rsidRPr="00085040" w:rsidRDefault="00940BA3" w:rsidP="000C496C">
      <w:pPr>
        <w:rPr>
          <w:rFonts w:ascii="Calibri" w:hAnsi="Calibri" w:cs="Calibri"/>
          <w:b/>
          <w:bCs/>
          <w:sz w:val="24"/>
          <w:szCs w:val="24"/>
          <w:lang w:val="en-GB"/>
        </w:rPr>
      </w:pPr>
      <w:r w:rsidRPr="00085040">
        <w:rPr>
          <w:rFonts w:ascii="Calibri" w:hAnsi="Calibri" w:cs="Calibri"/>
          <w:b/>
          <w:bCs/>
          <w:sz w:val="24"/>
          <w:szCs w:val="24"/>
          <w:lang w:val="en-GB"/>
        </w:rPr>
        <w:t xml:space="preserve">Supplementary Table 5. </w:t>
      </w:r>
      <w:r w:rsidR="000C496C" w:rsidRPr="00085040">
        <w:rPr>
          <w:rFonts w:ascii="Calibri" w:hAnsi="Calibri" w:cs="Calibri"/>
          <w:b/>
          <w:bCs/>
          <w:sz w:val="24"/>
          <w:szCs w:val="24"/>
          <w:lang w:val="en-GB"/>
        </w:rPr>
        <w:t xml:space="preserve">Best response </w:t>
      </w:r>
      <w:r w:rsidR="00D72971" w:rsidRPr="00085040">
        <w:rPr>
          <w:rFonts w:ascii="Calibri" w:hAnsi="Calibri" w:cs="Calibri"/>
          <w:b/>
          <w:bCs/>
          <w:sz w:val="24"/>
          <w:szCs w:val="24"/>
          <w:lang w:val="en-GB"/>
        </w:rPr>
        <w:t xml:space="preserve">by </w:t>
      </w:r>
      <w:r w:rsidR="000C496C" w:rsidRPr="00085040">
        <w:rPr>
          <w:rFonts w:ascii="Calibri" w:hAnsi="Calibri" w:cs="Calibri"/>
          <w:b/>
          <w:bCs/>
          <w:sz w:val="24"/>
          <w:szCs w:val="24"/>
          <w:lang w:val="en-GB"/>
        </w:rPr>
        <w:t>IRF (</w:t>
      </w:r>
      <w:r w:rsidR="00D153DD" w:rsidRPr="00085040">
        <w:rPr>
          <w:rFonts w:ascii="Calibri" w:hAnsi="Calibri" w:cs="Calibri"/>
          <w:b/>
          <w:bCs/>
          <w:sz w:val="24"/>
          <w:szCs w:val="24"/>
          <w:lang w:val="en-GB"/>
        </w:rPr>
        <w:t>all patients</w:t>
      </w:r>
      <w:r w:rsidR="000C496C" w:rsidRPr="00085040">
        <w:rPr>
          <w:rFonts w:ascii="Calibri" w:hAnsi="Calibri" w:cs="Calibri"/>
          <w:b/>
          <w:bCs/>
          <w:sz w:val="24"/>
          <w:szCs w:val="24"/>
          <w:lang w:val="en-GB"/>
        </w:rPr>
        <w:t>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577"/>
        <w:gridCol w:w="2406"/>
        <w:gridCol w:w="2407"/>
        <w:gridCol w:w="2238"/>
      </w:tblGrid>
      <w:tr w:rsidR="000C496C" w:rsidRPr="00085040" w14:paraId="278110EE" w14:textId="77777777" w:rsidTr="0044181E">
        <w:tc>
          <w:tcPr>
            <w:tcW w:w="2577" w:type="dxa"/>
          </w:tcPr>
          <w:p w14:paraId="509F6860" w14:textId="77777777" w:rsidR="000C496C" w:rsidRPr="00085040" w:rsidRDefault="000C496C" w:rsidP="0044181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406" w:type="dxa"/>
          </w:tcPr>
          <w:p w14:paraId="0E741E7E" w14:textId="3F780E6B" w:rsidR="000C496C" w:rsidRPr="00085040" w:rsidRDefault="000C496C" w:rsidP="0044181E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Arm A, n = 22</w:t>
            </w:r>
            <w:r w:rsidR="00E608B1" w:rsidRPr="00085040">
              <w:rPr>
                <w:rFonts w:ascii="Calibri" w:hAnsi="Calibri" w:cs="Calibri"/>
                <w:b/>
                <w:bCs/>
                <w:lang w:val="en-GB"/>
              </w:rPr>
              <w:t>2</w:t>
            </w:r>
            <w:r w:rsidRPr="00085040">
              <w:rPr>
                <w:rFonts w:ascii="Calibri" w:hAnsi="Calibri" w:cs="Calibri"/>
                <w:b/>
                <w:bCs/>
                <w:lang w:val="en-GB"/>
              </w:rPr>
              <w:t xml:space="preserve"> (%)</w:t>
            </w:r>
          </w:p>
        </w:tc>
        <w:tc>
          <w:tcPr>
            <w:tcW w:w="2407" w:type="dxa"/>
          </w:tcPr>
          <w:p w14:paraId="17C285AB" w14:textId="77777777" w:rsidR="000C496C" w:rsidRPr="00085040" w:rsidRDefault="000C496C" w:rsidP="0044181E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Arm B, n = 228 (%)</w:t>
            </w:r>
          </w:p>
        </w:tc>
        <w:tc>
          <w:tcPr>
            <w:tcW w:w="2238" w:type="dxa"/>
          </w:tcPr>
          <w:p w14:paraId="1C8EA5F3" w14:textId="7C08D2C1" w:rsidR="000C496C" w:rsidRPr="00085040" w:rsidRDefault="000C496C" w:rsidP="0044181E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 xml:space="preserve">Total, n = </w:t>
            </w:r>
            <w:r w:rsidR="000A125C" w:rsidRPr="00085040">
              <w:rPr>
                <w:rFonts w:ascii="Calibri" w:hAnsi="Calibri" w:cs="Calibri"/>
                <w:b/>
                <w:bCs/>
                <w:lang w:val="en-GB"/>
              </w:rPr>
              <w:t>45</w:t>
            </w:r>
            <w:r w:rsidR="00F656FA" w:rsidRPr="00085040">
              <w:rPr>
                <w:rFonts w:ascii="Calibri" w:hAnsi="Calibri" w:cs="Calibri"/>
                <w:b/>
                <w:bCs/>
                <w:lang w:val="en-GB"/>
              </w:rPr>
              <w:t>0</w:t>
            </w:r>
          </w:p>
        </w:tc>
      </w:tr>
      <w:tr w:rsidR="000C496C" w:rsidRPr="00085040" w14:paraId="726FEDF7" w14:textId="77777777" w:rsidTr="0044181E">
        <w:tc>
          <w:tcPr>
            <w:tcW w:w="2577" w:type="dxa"/>
          </w:tcPr>
          <w:p w14:paraId="1D733009" w14:textId="77777777" w:rsidR="000C496C" w:rsidRPr="00085040" w:rsidRDefault="000C496C" w:rsidP="0044181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Unable to assess</w:t>
            </w:r>
          </w:p>
        </w:tc>
        <w:tc>
          <w:tcPr>
            <w:tcW w:w="2406" w:type="dxa"/>
          </w:tcPr>
          <w:p w14:paraId="67069E3C" w14:textId="4425F562" w:rsidR="000C496C" w:rsidRPr="00085040" w:rsidRDefault="000C496C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1 (</w:t>
            </w:r>
            <w:r w:rsidR="00CC5A2F" w:rsidRPr="00085040">
              <w:rPr>
                <w:rFonts w:ascii="Calibri" w:hAnsi="Calibri" w:cs="Calibri"/>
                <w:lang w:val="en-GB"/>
              </w:rPr>
              <w:t>4.95</w:t>
            </w:r>
            <w:r w:rsidRPr="00085040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2407" w:type="dxa"/>
          </w:tcPr>
          <w:p w14:paraId="03F16341" w14:textId="77777777" w:rsidR="000C496C" w:rsidRPr="00085040" w:rsidRDefault="000C496C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5 (2.2)</w:t>
            </w:r>
          </w:p>
        </w:tc>
        <w:tc>
          <w:tcPr>
            <w:tcW w:w="2238" w:type="dxa"/>
          </w:tcPr>
          <w:p w14:paraId="5E7966F7" w14:textId="2AD48A09" w:rsidR="000C496C" w:rsidRPr="00085040" w:rsidRDefault="000C496C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6</w:t>
            </w:r>
            <w:r w:rsidR="002719DF" w:rsidRPr="00085040">
              <w:rPr>
                <w:rFonts w:ascii="Calibri" w:hAnsi="Calibri" w:cs="Calibri"/>
                <w:lang w:val="en-GB"/>
              </w:rPr>
              <w:t xml:space="preserve"> (3.6)</w:t>
            </w:r>
          </w:p>
        </w:tc>
      </w:tr>
      <w:tr w:rsidR="000C496C" w:rsidRPr="00085040" w14:paraId="429540A8" w14:textId="77777777" w:rsidTr="0044181E">
        <w:tc>
          <w:tcPr>
            <w:tcW w:w="2577" w:type="dxa"/>
          </w:tcPr>
          <w:p w14:paraId="4B090D92" w14:textId="77777777" w:rsidR="000C496C" w:rsidRPr="00085040" w:rsidRDefault="000C496C" w:rsidP="0044181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Progressive disease</w:t>
            </w:r>
          </w:p>
        </w:tc>
        <w:tc>
          <w:tcPr>
            <w:tcW w:w="2406" w:type="dxa"/>
          </w:tcPr>
          <w:p w14:paraId="355A8929" w14:textId="7F438232" w:rsidR="000C496C" w:rsidRPr="00085040" w:rsidRDefault="000C496C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26 (11.</w:t>
            </w:r>
            <w:r w:rsidR="000C1871" w:rsidRPr="00085040">
              <w:rPr>
                <w:rFonts w:ascii="Calibri" w:hAnsi="Calibri" w:cs="Calibri"/>
                <w:lang w:val="en-GB"/>
              </w:rPr>
              <w:t>7</w:t>
            </w:r>
            <w:r w:rsidR="00CC5A2F" w:rsidRPr="00085040">
              <w:rPr>
                <w:rFonts w:ascii="Calibri" w:hAnsi="Calibri" w:cs="Calibri"/>
                <w:lang w:val="en-GB"/>
              </w:rPr>
              <w:t>1</w:t>
            </w:r>
            <w:r w:rsidRPr="00085040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2407" w:type="dxa"/>
          </w:tcPr>
          <w:p w14:paraId="6D4CABAE" w14:textId="77777777" w:rsidR="000C496C" w:rsidRPr="00085040" w:rsidRDefault="000C496C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7 (7.5)</w:t>
            </w:r>
          </w:p>
        </w:tc>
        <w:tc>
          <w:tcPr>
            <w:tcW w:w="2238" w:type="dxa"/>
          </w:tcPr>
          <w:p w14:paraId="31631E7C" w14:textId="70399956" w:rsidR="000C496C" w:rsidRPr="00085040" w:rsidRDefault="000C496C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43</w:t>
            </w:r>
            <w:r w:rsidR="002719DF" w:rsidRPr="00085040">
              <w:rPr>
                <w:rFonts w:ascii="Calibri" w:hAnsi="Calibri" w:cs="Calibri"/>
                <w:lang w:val="en-GB"/>
              </w:rPr>
              <w:t xml:space="preserve"> (9.6)</w:t>
            </w:r>
          </w:p>
        </w:tc>
      </w:tr>
      <w:tr w:rsidR="000C496C" w:rsidRPr="00085040" w14:paraId="13A81876" w14:textId="77777777" w:rsidTr="0044181E">
        <w:tc>
          <w:tcPr>
            <w:tcW w:w="2577" w:type="dxa"/>
          </w:tcPr>
          <w:p w14:paraId="72DE3D0D" w14:textId="77777777" w:rsidR="000C496C" w:rsidRPr="00085040" w:rsidRDefault="000C496C" w:rsidP="0044181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Stable disease</w:t>
            </w:r>
          </w:p>
        </w:tc>
        <w:tc>
          <w:tcPr>
            <w:tcW w:w="2406" w:type="dxa"/>
          </w:tcPr>
          <w:p w14:paraId="52D91BA0" w14:textId="2A885A2C" w:rsidR="000C496C" w:rsidRPr="00085040" w:rsidRDefault="000C496C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05 (</w:t>
            </w:r>
            <w:r w:rsidR="000C1871" w:rsidRPr="00085040">
              <w:rPr>
                <w:rFonts w:ascii="Calibri" w:hAnsi="Calibri" w:cs="Calibri"/>
                <w:lang w:val="en-GB"/>
              </w:rPr>
              <w:t>47.3</w:t>
            </w:r>
            <w:r w:rsidRPr="00085040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2407" w:type="dxa"/>
          </w:tcPr>
          <w:p w14:paraId="6E05A55C" w14:textId="77777777" w:rsidR="000C496C" w:rsidRPr="00085040" w:rsidRDefault="000C496C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10 (48.2)</w:t>
            </w:r>
          </w:p>
        </w:tc>
        <w:tc>
          <w:tcPr>
            <w:tcW w:w="2238" w:type="dxa"/>
          </w:tcPr>
          <w:p w14:paraId="69A5AB43" w14:textId="2722F4C2" w:rsidR="000C496C" w:rsidRPr="00085040" w:rsidRDefault="000C496C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215</w:t>
            </w:r>
            <w:r w:rsidR="002719DF" w:rsidRPr="00085040">
              <w:rPr>
                <w:rFonts w:ascii="Calibri" w:hAnsi="Calibri" w:cs="Calibri"/>
                <w:lang w:val="en-GB"/>
              </w:rPr>
              <w:t xml:space="preserve"> (47.8)</w:t>
            </w:r>
          </w:p>
        </w:tc>
      </w:tr>
      <w:tr w:rsidR="000C496C" w:rsidRPr="00085040" w14:paraId="1AF2E806" w14:textId="77777777" w:rsidTr="0044181E">
        <w:tc>
          <w:tcPr>
            <w:tcW w:w="2577" w:type="dxa"/>
          </w:tcPr>
          <w:p w14:paraId="32BF28A8" w14:textId="77777777" w:rsidR="000C496C" w:rsidRPr="00085040" w:rsidRDefault="000C496C" w:rsidP="0044181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Partial response</w:t>
            </w:r>
          </w:p>
        </w:tc>
        <w:tc>
          <w:tcPr>
            <w:tcW w:w="2406" w:type="dxa"/>
          </w:tcPr>
          <w:p w14:paraId="6A877AF0" w14:textId="12FFC182" w:rsidR="000C496C" w:rsidRPr="00085040" w:rsidRDefault="000C496C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79 (35.</w:t>
            </w:r>
            <w:r w:rsidR="00CC5A2F" w:rsidRPr="00085040">
              <w:rPr>
                <w:rFonts w:ascii="Calibri" w:hAnsi="Calibri" w:cs="Calibri"/>
                <w:lang w:val="en-GB"/>
              </w:rPr>
              <w:t>59</w:t>
            </w:r>
            <w:r w:rsidRPr="00085040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2407" w:type="dxa"/>
          </w:tcPr>
          <w:p w14:paraId="6A843515" w14:textId="77777777" w:rsidR="000C496C" w:rsidRPr="00085040" w:rsidRDefault="000C496C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87 (38.2)</w:t>
            </w:r>
          </w:p>
        </w:tc>
        <w:tc>
          <w:tcPr>
            <w:tcW w:w="2238" w:type="dxa"/>
          </w:tcPr>
          <w:p w14:paraId="6CF5560B" w14:textId="1D67BC1E" w:rsidR="000C496C" w:rsidRPr="00085040" w:rsidRDefault="000C496C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66</w:t>
            </w:r>
            <w:r w:rsidR="002719DF" w:rsidRPr="00085040">
              <w:rPr>
                <w:rFonts w:ascii="Calibri" w:hAnsi="Calibri" w:cs="Calibri"/>
                <w:lang w:val="en-GB"/>
              </w:rPr>
              <w:t xml:space="preserve"> (36.9)</w:t>
            </w:r>
          </w:p>
        </w:tc>
      </w:tr>
      <w:tr w:rsidR="000C496C" w:rsidRPr="00085040" w14:paraId="13A682F8" w14:textId="77777777" w:rsidTr="0044181E">
        <w:tc>
          <w:tcPr>
            <w:tcW w:w="2577" w:type="dxa"/>
          </w:tcPr>
          <w:p w14:paraId="73BBE3C0" w14:textId="77777777" w:rsidR="000C496C" w:rsidRPr="00085040" w:rsidRDefault="000C496C" w:rsidP="0044181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Complete response</w:t>
            </w:r>
          </w:p>
        </w:tc>
        <w:tc>
          <w:tcPr>
            <w:tcW w:w="2406" w:type="dxa"/>
          </w:tcPr>
          <w:p w14:paraId="0A1D3816" w14:textId="78AF415C" w:rsidR="000C496C" w:rsidRPr="00085040" w:rsidRDefault="000C496C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 (0.</w:t>
            </w:r>
            <w:r w:rsidR="00CC5A2F" w:rsidRPr="00085040">
              <w:rPr>
                <w:rFonts w:ascii="Calibri" w:hAnsi="Calibri" w:cs="Calibri"/>
                <w:lang w:val="en-GB"/>
              </w:rPr>
              <w:t>4</w:t>
            </w:r>
            <w:r w:rsidR="000C1871" w:rsidRPr="00085040">
              <w:rPr>
                <w:rFonts w:ascii="Calibri" w:hAnsi="Calibri" w:cs="Calibri"/>
                <w:lang w:val="en-GB"/>
              </w:rPr>
              <w:t>5</w:t>
            </w:r>
            <w:r w:rsidRPr="00085040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2407" w:type="dxa"/>
          </w:tcPr>
          <w:p w14:paraId="1DFD56DF" w14:textId="77777777" w:rsidR="000C496C" w:rsidRPr="00085040" w:rsidRDefault="000C496C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9 (3.9)</w:t>
            </w:r>
          </w:p>
        </w:tc>
        <w:tc>
          <w:tcPr>
            <w:tcW w:w="2238" w:type="dxa"/>
          </w:tcPr>
          <w:p w14:paraId="1AFA694E" w14:textId="189EB452" w:rsidR="000C496C" w:rsidRPr="00085040" w:rsidRDefault="000C496C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0</w:t>
            </w:r>
            <w:r w:rsidR="002719DF" w:rsidRPr="00085040">
              <w:rPr>
                <w:rFonts w:ascii="Calibri" w:hAnsi="Calibri" w:cs="Calibri"/>
                <w:lang w:val="en-GB"/>
              </w:rPr>
              <w:t xml:space="preserve"> (2.2)</w:t>
            </w:r>
          </w:p>
        </w:tc>
      </w:tr>
    </w:tbl>
    <w:p w14:paraId="75FB2F52" w14:textId="77777777" w:rsidR="000C496C" w:rsidRPr="00085040" w:rsidRDefault="000C496C" w:rsidP="000C496C">
      <w:pPr>
        <w:rPr>
          <w:rFonts w:ascii="Calibri" w:hAnsi="Calibri" w:cs="Calibri"/>
          <w:b/>
          <w:bCs/>
          <w:lang w:val="en-GB"/>
        </w:rPr>
      </w:pPr>
    </w:p>
    <w:p w14:paraId="3EF8D81D" w14:textId="77777777" w:rsidR="002F7113" w:rsidRPr="00085040" w:rsidRDefault="002F7113" w:rsidP="002F7113">
      <w:pPr>
        <w:rPr>
          <w:rFonts w:ascii="Calibri" w:hAnsi="Calibri" w:cs="Calibri"/>
          <w:b/>
          <w:bCs/>
          <w:lang w:val="en-GB"/>
        </w:rPr>
      </w:pPr>
    </w:p>
    <w:p w14:paraId="78075B5E" w14:textId="109FCE0D" w:rsidR="002F7113" w:rsidRPr="0005036E" w:rsidRDefault="002F7113" w:rsidP="002F7113">
      <w:pPr>
        <w:rPr>
          <w:rFonts w:ascii="Calibri" w:hAnsi="Calibri" w:cs="Calibri"/>
          <w:b/>
          <w:bCs/>
          <w:sz w:val="24"/>
          <w:szCs w:val="24"/>
          <w:lang w:val="en-GB"/>
        </w:rPr>
      </w:pPr>
      <w:r w:rsidRPr="00085040">
        <w:rPr>
          <w:rFonts w:ascii="Calibri" w:hAnsi="Calibri" w:cs="Calibri"/>
          <w:b/>
          <w:bCs/>
          <w:sz w:val="24"/>
          <w:szCs w:val="24"/>
          <w:lang w:val="en-GB"/>
        </w:rPr>
        <w:lastRenderedPageBreak/>
        <w:t>Supplementary Table 6. Best response match (</w:t>
      </w:r>
      <w:r w:rsidR="008A273B" w:rsidRPr="00085040">
        <w:rPr>
          <w:rFonts w:ascii="Calibri" w:hAnsi="Calibri" w:cs="Calibri"/>
          <w:b/>
          <w:bCs/>
          <w:sz w:val="24"/>
          <w:szCs w:val="24"/>
          <w:lang w:val="en-GB"/>
        </w:rPr>
        <w:t>all patients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2F7113" w:rsidRPr="00085040" w14:paraId="773026C1" w14:textId="77777777" w:rsidTr="0044181E">
        <w:tc>
          <w:tcPr>
            <w:tcW w:w="2407" w:type="dxa"/>
          </w:tcPr>
          <w:p w14:paraId="4D4926D9" w14:textId="77777777" w:rsidR="002F7113" w:rsidRPr="00085040" w:rsidRDefault="002F7113" w:rsidP="0044181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407" w:type="dxa"/>
          </w:tcPr>
          <w:p w14:paraId="0A643CDC" w14:textId="77777777" w:rsidR="002F7113" w:rsidRPr="00085040" w:rsidRDefault="002F7113" w:rsidP="0044181E">
            <w:pPr>
              <w:jc w:val="center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Arm A, n (%)</w:t>
            </w:r>
          </w:p>
        </w:tc>
        <w:tc>
          <w:tcPr>
            <w:tcW w:w="2407" w:type="dxa"/>
          </w:tcPr>
          <w:p w14:paraId="427F7839" w14:textId="77777777" w:rsidR="002F7113" w:rsidRPr="00085040" w:rsidRDefault="002F7113" w:rsidP="0044181E">
            <w:pPr>
              <w:jc w:val="center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Arm B, n (%)</w:t>
            </w:r>
          </w:p>
        </w:tc>
        <w:tc>
          <w:tcPr>
            <w:tcW w:w="2407" w:type="dxa"/>
          </w:tcPr>
          <w:p w14:paraId="2F33F44E" w14:textId="77777777" w:rsidR="002F7113" w:rsidRPr="00085040" w:rsidRDefault="002F7113" w:rsidP="0044181E">
            <w:pPr>
              <w:jc w:val="center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Total, n (%)</w:t>
            </w:r>
          </w:p>
        </w:tc>
      </w:tr>
      <w:tr w:rsidR="002F7113" w:rsidRPr="00085040" w14:paraId="6A363121" w14:textId="77777777" w:rsidTr="0044181E">
        <w:tc>
          <w:tcPr>
            <w:tcW w:w="2407" w:type="dxa"/>
          </w:tcPr>
          <w:p w14:paraId="0D4BB2D4" w14:textId="77777777" w:rsidR="002F7113" w:rsidRPr="00085040" w:rsidRDefault="002F7113" w:rsidP="0044181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Yes</w:t>
            </w:r>
          </w:p>
        </w:tc>
        <w:tc>
          <w:tcPr>
            <w:tcW w:w="2407" w:type="dxa"/>
          </w:tcPr>
          <w:p w14:paraId="2C18141B" w14:textId="77777777" w:rsidR="002F7113" w:rsidRPr="00085040" w:rsidRDefault="002F7113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56 (69.6)</w:t>
            </w:r>
          </w:p>
        </w:tc>
        <w:tc>
          <w:tcPr>
            <w:tcW w:w="2407" w:type="dxa"/>
          </w:tcPr>
          <w:p w14:paraId="32C82647" w14:textId="77777777" w:rsidR="002F7113" w:rsidRPr="00085040" w:rsidRDefault="002F7113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45 (63.6)</w:t>
            </w:r>
          </w:p>
        </w:tc>
        <w:tc>
          <w:tcPr>
            <w:tcW w:w="2407" w:type="dxa"/>
          </w:tcPr>
          <w:p w14:paraId="43713CCC" w14:textId="75239C95" w:rsidR="002F7113" w:rsidRPr="00085040" w:rsidRDefault="002F7113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30</w:t>
            </w:r>
            <w:r w:rsidR="00F656FA" w:rsidRPr="00085040">
              <w:rPr>
                <w:rFonts w:ascii="Calibri" w:hAnsi="Calibri" w:cs="Calibri"/>
                <w:lang w:val="en-GB"/>
              </w:rPr>
              <w:t>1</w:t>
            </w:r>
            <w:r w:rsidRPr="00085040">
              <w:rPr>
                <w:rFonts w:ascii="Calibri" w:hAnsi="Calibri" w:cs="Calibri"/>
                <w:lang w:val="en-GB"/>
              </w:rPr>
              <w:t xml:space="preserve"> (66.</w:t>
            </w:r>
            <w:r w:rsidR="00F656FA" w:rsidRPr="00085040">
              <w:rPr>
                <w:rFonts w:ascii="Calibri" w:hAnsi="Calibri" w:cs="Calibri"/>
                <w:lang w:val="en-GB"/>
              </w:rPr>
              <w:t>6</w:t>
            </w:r>
            <w:r w:rsidRPr="00085040">
              <w:rPr>
                <w:rFonts w:ascii="Calibri" w:hAnsi="Calibri" w:cs="Calibri"/>
                <w:lang w:val="en-GB"/>
              </w:rPr>
              <w:t>)</w:t>
            </w:r>
          </w:p>
        </w:tc>
      </w:tr>
      <w:tr w:rsidR="002F7113" w:rsidRPr="00085040" w14:paraId="00746C7D" w14:textId="77777777" w:rsidTr="0044181E">
        <w:tc>
          <w:tcPr>
            <w:tcW w:w="2407" w:type="dxa"/>
          </w:tcPr>
          <w:p w14:paraId="3C07A2B8" w14:textId="77777777" w:rsidR="002F7113" w:rsidRPr="00085040" w:rsidRDefault="002F7113" w:rsidP="0044181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No</w:t>
            </w:r>
          </w:p>
        </w:tc>
        <w:tc>
          <w:tcPr>
            <w:tcW w:w="2407" w:type="dxa"/>
          </w:tcPr>
          <w:p w14:paraId="0BFA3D9F" w14:textId="77777777" w:rsidR="002F7113" w:rsidRPr="00085040" w:rsidRDefault="002F7113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68 (30.4)</w:t>
            </w:r>
          </w:p>
        </w:tc>
        <w:tc>
          <w:tcPr>
            <w:tcW w:w="2407" w:type="dxa"/>
          </w:tcPr>
          <w:p w14:paraId="1A1AA8E6" w14:textId="77777777" w:rsidR="002F7113" w:rsidRPr="00085040" w:rsidRDefault="002F7113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83 (36.4)</w:t>
            </w:r>
          </w:p>
        </w:tc>
        <w:tc>
          <w:tcPr>
            <w:tcW w:w="2407" w:type="dxa"/>
          </w:tcPr>
          <w:p w14:paraId="0BCE3282" w14:textId="7981A28B" w:rsidR="002F7113" w:rsidRPr="00085040" w:rsidRDefault="002F7113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51 (33.</w:t>
            </w:r>
            <w:r w:rsidR="00F656FA" w:rsidRPr="00085040">
              <w:rPr>
                <w:rFonts w:ascii="Calibri" w:hAnsi="Calibri" w:cs="Calibri"/>
                <w:lang w:val="en-GB"/>
              </w:rPr>
              <w:t>4</w:t>
            </w:r>
            <w:r w:rsidRPr="00085040">
              <w:rPr>
                <w:rFonts w:ascii="Calibri" w:hAnsi="Calibri" w:cs="Calibri"/>
                <w:lang w:val="en-GB"/>
              </w:rPr>
              <w:t>)</w:t>
            </w:r>
          </w:p>
        </w:tc>
      </w:tr>
    </w:tbl>
    <w:p w14:paraId="0D72A0ED" w14:textId="77777777" w:rsidR="002F7113" w:rsidRPr="00085040" w:rsidRDefault="002F7113" w:rsidP="002F7113">
      <w:pPr>
        <w:rPr>
          <w:rFonts w:ascii="Calibri" w:hAnsi="Calibri" w:cs="Calibri"/>
          <w:lang w:val="en-GB"/>
        </w:rPr>
      </w:pPr>
    </w:p>
    <w:p w14:paraId="2AFB6DA0" w14:textId="696433D6" w:rsidR="008A273B" w:rsidRPr="00085040" w:rsidRDefault="008A273B" w:rsidP="008A273B">
      <w:pPr>
        <w:rPr>
          <w:rFonts w:ascii="Calibri" w:hAnsi="Calibri" w:cs="Calibri"/>
          <w:b/>
          <w:bCs/>
          <w:sz w:val="24"/>
          <w:szCs w:val="24"/>
          <w:lang w:val="en-GB"/>
        </w:rPr>
      </w:pPr>
      <w:r w:rsidRPr="00085040">
        <w:rPr>
          <w:rFonts w:ascii="Calibri" w:hAnsi="Calibri" w:cs="Calibri"/>
          <w:b/>
          <w:bCs/>
          <w:sz w:val="24"/>
          <w:szCs w:val="24"/>
          <w:lang w:val="en-GB"/>
        </w:rPr>
        <w:t xml:space="preserve">Supplementary Table 7. Best response match (eligible patients according to </w:t>
      </w:r>
      <w:r w:rsidR="001565C5" w:rsidRPr="00085040">
        <w:rPr>
          <w:rFonts w:ascii="Calibri" w:hAnsi="Calibri" w:cs="Calibri"/>
          <w:b/>
          <w:bCs/>
          <w:sz w:val="24"/>
          <w:szCs w:val="24"/>
          <w:lang w:val="en-GB"/>
        </w:rPr>
        <w:t>INV review</w:t>
      </w:r>
      <w:r w:rsidRPr="00085040">
        <w:rPr>
          <w:rFonts w:ascii="Calibri" w:hAnsi="Calibri" w:cs="Calibri"/>
          <w:b/>
          <w:bCs/>
          <w:sz w:val="24"/>
          <w:szCs w:val="24"/>
          <w:lang w:val="en-GB"/>
        </w:rPr>
        <w:t>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8A273B" w:rsidRPr="00085040" w14:paraId="39EA6BC7" w14:textId="77777777" w:rsidTr="0044181E">
        <w:tc>
          <w:tcPr>
            <w:tcW w:w="2407" w:type="dxa"/>
          </w:tcPr>
          <w:p w14:paraId="0AA95FDB" w14:textId="77777777" w:rsidR="008A273B" w:rsidRPr="00085040" w:rsidRDefault="008A273B" w:rsidP="0044181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407" w:type="dxa"/>
          </w:tcPr>
          <w:p w14:paraId="1ECF0809" w14:textId="77777777" w:rsidR="008A273B" w:rsidRPr="00085040" w:rsidRDefault="008A273B" w:rsidP="0044181E">
            <w:pPr>
              <w:jc w:val="center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Arm A, n (%)</w:t>
            </w:r>
          </w:p>
        </w:tc>
        <w:tc>
          <w:tcPr>
            <w:tcW w:w="2407" w:type="dxa"/>
          </w:tcPr>
          <w:p w14:paraId="077412F2" w14:textId="77777777" w:rsidR="008A273B" w:rsidRPr="00085040" w:rsidRDefault="008A273B" w:rsidP="0044181E">
            <w:pPr>
              <w:jc w:val="center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Arm B, n (%)</w:t>
            </w:r>
          </w:p>
        </w:tc>
        <w:tc>
          <w:tcPr>
            <w:tcW w:w="2407" w:type="dxa"/>
          </w:tcPr>
          <w:p w14:paraId="0B0780F2" w14:textId="77777777" w:rsidR="008A273B" w:rsidRPr="00085040" w:rsidRDefault="008A273B" w:rsidP="0044181E">
            <w:pPr>
              <w:jc w:val="center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Total, n (%)</w:t>
            </w:r>
          </w:p>
        </w:tc>
      </w:tr>
      <w:tr w:rsidR="008A273B" w:rsidRPr="00085040" w14:paraId="3BB43DDE" w14:textId="77777777" w:rsidTr="0044181E">
        <w:tc>
          <w:tcPr>
            <w:tcW w:w="2407" w:type="dxa"/>
          </w:tcPr>
          <w:p w14:paraId="71357D0B" w14:textId="77777777" w:rsidR="008A273B" w:rsidRPr="00085040" w:rsidRDefault="008A273B" w:rsidP="0044181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Yes</w:t>
            </w:r>
          </w:p>
        </w:tc>
        <w:tc>
          <w:tcPr>
            <w:tcW w:w="2407" w:type="dxa"/>
          </w:tcPr>
          <w:p w14:paraId="2C0B0157" w14:textId="77777777" w:rsidR="008A273B" w:rsidRPr="00085040" w:rsidRDefault="008A273B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32 (72.9)</w:t>
            </w:r>
          </w:p>
        </w:tc>
        <w:tc>
          <w:tcPr>
            <w:tcW w:w="2407" w:type="dxa"/>
          </w:tcPr>
          <w:p w14:paraId="3D3F2146" w14:textId="77777777" w:rsidR="008A273B" w:rsidRPr="00085040" w:rsidRDefault="008A273B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16 (63.4)</w:t>
            </w:r>
          </w:p>
        </w:tc>
        <w:tc>
          <w:tcPr>
            <w:tcW w:w="2407" w:type="dxa"/>
          </w:tcPr>
          <w:p w14:paraId="39EC5CE3" w14:textId="77777777" w:rsidR="008A273B" w:rsidRPr="00085040" w:rsidRDefault="008A273B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248 (68.1)</w:t>
            </w:r>
          </w:p>
        </w:tc>
      </w:tr>
      <w:tr w:rsidR="008A273B" w:rsidRPr="00085040" w14:paraId="668AA4BF" w14:textId="77777777" w:rsidTr="0044181E">
        <w:tc>
          <w:tcPr>
            <w:tcW w:w="2407" w:type="dxa"/>
          </w:tcPr>
          <w:p w14:paraId="0CB6397B" w14:textId="77777777" w:rsidR="008A273B" w:rsidRPr="00085040" w:rsidRDefault="008A273B" w:rsidP="0044181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No</w:t>
            </w:r>
          </w:p>
        </w:tc>
        <w:tc>
          <w:tcPr>
            <w:tcW w:w="2407" w:type="dxa"/>
          </w:tcPr>
          <w:p w14:paraId="45C7D044" w14:textId="77777777" w:rsidR="008A273B" w:rsidRPr="00085040" w:rsidRDefault="008A273B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49 (27.1)</w:t>
            </w:r>
          </w:p>
        </w:tc>
        <w:tc>
          <w:tcPr>
            <w:tcW w:w="2407" w:type="dxa"/>
          </w:tcPr>
          <w:p w14:paraId="1D8D9D77" w14:textId="77777777" w:rsidR="008A273B" w:rsidRPr="00085040" w:rsidRDefault="008A273B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67 (36.6)</w:t>
            </w:r>
          </w:p>
        </w:tc>
        <w:tc>
          <w:tcPr>
            <w:tcW w:w="2407" w:type="dxa"/>
          </w:tcPr>
          <w:p w14:paraId="5CDEB31F" w14:textId="77777777" w:rsidR="008A273B" w:rsidRPr="00085040" w:rsidRDefault="008A273B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16 (31.9)</w:t>
            </w:r>
          </w:p>
        </w:tc>
      </w:tr>
    </w:tbl>
    <w:p w14:paraId="6FDF1038" w14:textId="77777777" w:rsidR="008A273B" w:rsidRPr="00085040" w:rsidRDefault="008A273B" w:rsidP="008A273B">
      <w:pPr>
        <w:rPr>
          <w:rFonts w:ascii="Calibri" w:hAnsi="Calibri" w:cs="Calibri"/>
          <w:lang w:val="en-GB"/>
        </w:rPr>
      </w:pPr>
    </w:p>
    <w:p w14:paraId="5B7E3691" w14:textId="70669939" w:rsidR="008A273B" w:rsidRPr="00085040" w:rsidRDefault="008A273B" w:rsidP="008A273B">
      <w:pPr>
        <w:rPr>
          <w:rFonts w:ascii="Calibri" w:hAnsi="Calibri" w:cs="Calibri"/>
          <w:b/>
          <w:bCs/>
          <w:sz w:val="24"/>
          <w:szCs w:val="24"/>
          <w:lang w:val="en-GB"/>
        </w:rPr>
      </w:pPr>
      <w:r w:rsidRPr="00085040">
        <w:rPr>
          <w:rFonts w:ascii="Calibri" w:hAnsi="Calibri" w:cs="Calibri"/>
          <w:b/>
          <w:bCs/>
          <w:sz w:val="24"/>
          <w:szCs w:val="24"/>
          <w:lang w:val="en-GB"/>
        </w:rPr>
        <w:t>Supplementary Table 8. Best response match (eligible patients according to IRF review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8A273B" w:rsidRPr="00085040" w14:paraId="32FC27D4" w14:textId="77777777" w:rsidTr="0044181E">
        <w:tc>
          <w:tcPr>
            <w:tcW w:w="2407" w:type="dxa"/>
          </w:tcPr>
          <w:p w14:paraId="14004D31" w14:textId="77777777" w:rsidR="008A273B" w:rsidRPr="00085040" w:rsidRDefault="008A273B" w:rsidP="0044181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407" w:type="dxa"/>
          </w:tcPr>
          <w:p w14:paraId="6A9E1595" w14:textId="77777777" w:rsidR="008A273B" w:rsidRPr="00085040" w:rsidRDefault="008A273B" w:rsidP="0044181E">
            <w:pPr>
              <w:jc w:val="center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Arm A, n (%)</w:t>
            </w:r>
          </w:p>
        </w:tc>
        <w:tc>
          <w:tcPr>
            <w:tcW w:w="2407" w:type="dxa"/>
          </w:tcPr>
          <w:p w14:paraId="4DAEEB97" w14:textId="77777777" w:rsidR="008A273B" w:rsidRPr="00085040" w:rsidRDefault="008A273B" w:rsidP="0044181E">
            <w:pPr>
              <w:jc w:val="center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Arm B, n (%)</w:t>
            </w:r>
          </w:p>
        </w:tc>
        <w:tc>
          <w:tcPr>
            <w:tcW w:w="2407" w:type="dxa"/>
          </w:tcPr>
          <w:p w14:paraId="4A90E05D" w14:textId="77777777" w:rsidR="008A273B" w:rsidRPr="00085040" w:rsidRDefault="008A273B" w:rsidP="0044181E">
            <w:pPr>
              <w:jc w:val="center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Total, n (%)</w:t>
            </w:r>
          </w:p>
        </w:tc>
      </w:tr>
      <w:tr w:rsidR="008A273B" w:rsidRPr="00085040" w14:paraId="6089B860" w14:textId="77777777" w:rsidTr="0044181E">
        <w:tc>
          <w:tcPr>
            <w:tcW w:w="2407" w:type="dxa"/>
          </w:tcPr>
          <w:p w14:paraId="0E90B3E7" w14:textId="77777777" w:rsidR="008A273B" w:rsidRPr="00085040" w:rsidRDefault="008A273B" w:rsidP="0044181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Yes</w:t>
            </w:r>
          </w:p>
        </w:tc>
        <w:tc>
          <w:tcPr>
            <w:tcW w:w="2407" w:type="dxa"/>
          </w:tcPr>
          <w:p w14:paraId="60526E1F" w14:textId="77777777" w:rsidR="008A273B" w:rsidRPr="00085040" w:rsidRDefault="008A273B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30 (71.4)</w:t>
            </w:r>
          </w:p>
        </w:tc>
        <w:tc>
          <w:tcPr>
            <w:tcW w:w="2407" w:type="dxa"/>
          </w:tcPr>
          <w:p w14:paraId="555786DC" w14:textId="77777777" w:rsidR="008A273B" w:rsidRPr="00085040" w:rsidRDefault="008A273B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23 (65.1)</w:t>
            </w:r>
          </w:p>
        </w:tc>
        <w:tc>
          <w:tcPr>
            <w:tcW w:w="2407" w:type="dxa"/>
          </w:tcPr>
          <w:p w14:paraId="19DD7978" w14:textId="77777777" w:rsidR="008A273B" w:rsidRPr="00085040" w:rsidRDefault="008A273B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253 (67.6)</w:t>
            </w:r>
          </w:p>
        </w:tc>
      </w:tr>
      <w:tr w:rsidR="008A273B" w:rsidRPr="00085040" w14:paraId="0BC2E551" w14:textId="77777777" w:rsidTr="0044181E">
        <w:tc>
          <w:tcPr>
            <w:tcW w:w="2407" w:type="dxa"/>
          </w:tcPr>
          <w:p w14:paraId="1E73152A" w14:textId="77777777" w:rsidR="008A273B" w:rsidRPr="00085040" w:rsidRDefault="008A273B" w:rsidP="0044181E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85040">
              <w:rPr>
                <w:rFonts w:ascii="Calibri" w:hAnsi="Calibri" w:cs="Calibri"/>
                <w:b/>
                <w:bCs/>
                <w:lang w:val="en-GB"/>
              </w:rPr>
              <w:t>No</w:t>
            </w:r>
          </w:p>
        </w:tc>
        <w:tc>
          <w:tcPr>
            <w:tcW w:w="2407" w:type="dxa"/>
          </w:tcPr>
          <w:p w14:paraId="3FFFC160" w14:textId="77777777" w:rsidR="008A273B" w:rsidRPr="00085040" w:rsidRDefault="008A273B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52 (28.6)</w:t>
            </w:r>
          </w:p>
        </w:tc>
        <w:tc>
          <w:tcPr>
            <w:tcW w:w="2407" w:type="dxa"/>
          </w:tcPr>
          <w:p w14:paraId="51AA66E7" w14:textId="77777777" w:rsidR="008A273B" w:rsidRPr="00085040" w:rsidRDefault="008A273B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66 (34.9)</w:t>
            </w:r>
          </w:p>
        </w:tc>
        <w:tc>
          <w:tcPr>
            <w:tcW w:w="2407" w:type="dxa"/>
          </w:tcPr>
          <w:p w14:paraId="113A7C65" w14:textId="77777777" w:rsidR="008A273B" w:rsidRPr="00085040" w:rsidRDefault="008A273B" w:rsidP="0044181E">
            <w:pPr>
              <w:jc w:val="right"/>
              <w:rPr>
                <w:rFonts w:ascii="Calibri" w:hAnsi="Calibri" w:cs="Calibri"/>
                <w:lang w:val="en-GB"/>
              </w:rPr>
            </w:pPr>
            <w:r w:rsidRPr="00085040">
              <w:rPr>
                <w:rFonts w:ascii="Calibri" w:hAnsi="Calibri" w:cs="Calibri"/>
                <w:lang w:val="en-GB"/>
              </w:rPr>
              <w:t>118 (31.6)</w:t>
            </w:r>
          </w:p>
        </w:tc>
      </w:tr>
    </w:tbl>
    <w:p w14:paraId="16B3AA86" w14:textId="743AFB5C" w:rsidR="004B16CA" w:rsidRPr="00085040" w:rsidRDefault="004B16CA" w:rsidP="008A273B">
      <w:pPr>
        <w:rPr>
          <w:rFonts w:ascii="Calibri" w:hAnsi="Calibri" w:cs="Calibri"/>
          <w:lang w:val="en-GB"/>
        </w:rPr>
      </w:pPr>
    </w:p>
    <w:p w14:paraId="2A764BBE" w14:textId="07F74487" w:rsidR="004B16CA" w:rsidRPr="00085040" w:rsidRDefault="004B16CA" w:rsidP="004B16CA">
      <w:pPr>
        <w:spacing w:line="240" w:lineRule="auto"/>
        <w:jc w:val="both"/>
        <w:rPr>
          <w:b/>
          <w:sz w:val="24"/>
          <w:szCs w:val="24"/>
          <w:lang w:val="en-GB"/>
        </w:rPr>
      </w:pPr>
      <w:r w:rsidRPr="00085040">
        <w:rPr>
          <w:rFonts w:ascii="Calibri" w:hAnsi="Calibri" w:cs="Calibri"/>
          <w:b/>
          <w:bCs/>
          <w:sz w:val="24"/>
          <w:szCs w:val="24"/>
          <w:lang w:val="en-GB"/>
        </w:rPr>
        <w:t>Supplementary Table 9.</w:t>
      </w:r>
      <w:r w:rsidRPr="00085040">
        <w:rPr>
          <w:b/>
          <w:sz w:val="24"/>
          <w:szCs w:val="24"/>
          <w:lang w:val="en-GB"/>
        </w:rPr>
        <w:t xml:space="preserve"> Results from the univariate analysis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1133"/>
      </w:tblGrid>
      <w:tr w:rsidR="00DE3E6A" w:rsidRPr="00085040" w14:paraId="115EF13D" w14:textId="77777777" w:rsidTr="00DE3E6A">
        <w:tc>
          <w:tcPr>
            <w:tcW w:w="2337" w:type="dxa"/>
          </w:tcPr>
          <w:p w14:paraId="0222CA72" w14:textId="77777777" w:rsidR="00DE3E6A" w:rsidRPr="00085040" w:rsidRDefault="00DE3E6A" w:rsidP="00DB3560">
            <w:pPr>
              <w:rPr>
                <w:b/>
                <w:bCs/>
                <w:lang w:val="en-GB"/>
              </w:rPr>
            </w:pPr>
            <w:r w:rsidRPr="00085040">
              <w:rPr>
                <w:b/>
                <w:bCs/>
                <w:lang w:val="en-GB"/>
              </w:rPr>
              <w:t>Category</w:t>
            </w:r>
          </w:p>
        </w:tc>
        <w:tc>
          <w:tcPr>
            <w:tcW w:w="2337" w:type="dxa"/>
          </w:tcPr>
          <w:p w14:paraId="0BBD2606" w14:textId="5793019F" w:rsidR="00DE3E6A" w:rsidRPr="00085040" w:rsidRDefault="00DE3E6A" w:rsidP="00DB3560">
            <w:pPr>
              <w:rPr>
                <w:b/>
                <w:bCs/>
                <w:lang w:val="en-GB"/>
              </w:rPr>
            </w:pPr>
            <w:r w:rsidRPr="00085040">
              <w:rPr>
                <w:b/>
                <w:bCs/>
                <w:lang w:val="en-GB"/>
              </w:rPr>
              <w:t>OR</w:t>
            </w:r>
            <w:r>
              <w:rPr>
                <w:b/>
                <w:bCs/>
                <w:lang w:val="en-GB"/>
              </w:rPr>
              <w:t xml:space="preserve"> (95% CI)</w:t>
            </w:r>
          </w:p>
        </w:tc>
        <w:tc>
          <w:tcPr>
            <w:tcW w:w="1133" w:type="dxa"/>
          </w:tcPr>
          <w:p w14:paraId="2A40C1FE" w14:textId="30126B90" w:rsidR="00DE3E6A" w:rsidRPr="00085040" w:rsidRDefault="00DE3E6A" w:rsidP="00DB3560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p </w:t>
            </w:r>
            <w:r w:rsidRPr="00085040">
              <w:rPr>
                <w:b/>
                <w:bCs/>
                <w:lang w:val="en-GB"/>
              </w:rPr>
              <w:t>value</w:t>
            </w:r>
          </w:p>
        </w:tc>
      </w:tr>
      <w:tr w:rsidR="00DE3E6A" w:rsidRPr="00085040" w14:paraId="5D12FE78" w14:textId="77777777" w:rsidTr="00DE3E6A">
        <w:tc>
          <w:tcPr>
            <w:tcW w:w="2337" w:type="dxa"/>
          </w:tcPr>
          <w:p w14:paraId="02595AF9" w14:textId="77777777" w:rsidR="00DE3E6A" w:rsidRPr="00085040" w:rsidRDefault="00DE3E6A" w:rsidP="00DB3560">
            <w:pPr>
              <w:rPr>
                <w:lang w:val="en-GB"/>
              </w:rPr>
            </w:pPr>
            <w:bookmarkStart w:id="0" w:name="_Hlk217045369"/>
            <w:r w:rsidRPr="00085040">
              <w:rPr>
                <w:lang w:val="en-GB"/>
              </w:rPr>
              <w:t>Breast</w:t>
            </w:r>
          </w:p>
        </w:tc>
        <w:tc>
          <w:tcPr>
            <w:tcW w:w="2337" w:type="dxa"/>
          </w:tcPr>
          <w:p w14:paraId="3903C392" w14:textId="48F63E63" w:rsidR="00DE3E6A" w:rsidRPr="00085040" w:rsidRDefault="00DE3E6A" w:rsidP="00DB3560">
            <w:pPr>
              <w:rPr>
                <w:lang w:val="en-GB"/>
              </w:rPr>
            </w:pPr>
            <w:r w:rsidRPr="00085040">
              <w:rPr>
                <w:lang w:val="en-GB"/>
              </w:rPr>
              <w:t>3.07</w:t>
            </w:r>
            <w:r>
              <w:rPr>
                <w:lang w:val="en-GB"/>
              </w:rPr>
              <w:t xml:space="preserve"> (</w:t>
            </w:r>
            <w:r w:rsidRPr="00085040">
              <w:rPr>
                <w:lang w:val="en-GB"/>
              </w:rPr>
              <w:t>1.07-8.78</w:t>
            </w:r>
            <w:r>
              <w:rPr>
                <w:lang w:val="en-GB"/>
              </w:rPr>
              <w:t>)</w:t>
            </w:r>
          </w:p>
        </w:tc>
        <w:tc>
          <w:tcPr>
            <w:tcW w:w="1133" w:type="dxa"/>
          </w:tcPr>
          <w:p w14:paraId="257037A2" w14:textId="77777777" w:rsidR="00DE3E6A" w:rsidRPr="00085040" w:rsidRDefault="00DE3E6A" w:rsidP="00DB3560">
            <w:pPr>
              <w:rPr>
                <w:lang w:val="en-GB"/>
              </w:rPr>
            </w:pPr>
            <w:r w:rsidRPr="00085040">
              <w:rPr>
                <w:lang w:val="en-GB"/>
              </w:rPr>
              <w:t>0.115</w:t>
            </w:r>
          </w:p>
        </w:tc>
      </w:tr>
      <w:bookmarkEnd w:id="0"/>
      <w:tr w:rsidR="00DE3E6A" w:rsidRPr="00085040" w14:paraId="07E6A65C" w14:textId="77777777" w:rsidTr="00DE3E6A">
        <w:tc>
          <w:tcPr>
            <w:tcW w:w="2337" w:type="dxa"/>
          </w:tcPr>
          <w:p w14:paraId="3CB91969" w14:textId="77777777" w:rsidR="00DE3E6A" w:rsidRPr="00085040" w:rsidRDefault="00DE3E6A" w:rsidP="00DB3560">
            <w:pPr>
              <w:rPr>
                <w:lang w:val="en-GB"/>
              </w:rPr>
            </w:pPr>
            <w:r w:rsidRPr="00085040">
              <w:rPr>
                <w:lang w:val="en-GB"/>
              </w:rPr>
              <w:t>Lung</w:t>
            </w:r>
          </w:p>
        </w:tc>
        <w:tc>
          <w:tcPr>
            <w:tcW w:w="2337" w:type="dxa"/>
          </w:tcPr>
          <w:p w14:paraId="2410A67D" w14:textId="5AD418CE" w:rsidR="00DE3E6A" w:rsidRPr="00085040" w:rsidRDefault="00DE3E6A" w:rsidP="00DB3560">
            <w:pPr>
              <w:rPr>
                <w:lang w:val="en-GB"/>
              </w:rPr>
            </w:pPr>
            <w:r w:rsidRPr="00085040">
              <w:rPr>
                <w:lang w:val="en-GB"/>
              </w:rPr>
              <w:t>1.87</w:t>
            </w:r>
            <w:r>
              <w:rPr>
                <w:lang w:val="en-GB"/>
              </w:rPr>
              <w:t xml:space="preserve"> (</w:t>
            </w:r>
            <w:r w:rsidRPr="00085040">
              <w:rPr>
                <w:lang w:val="en-GB"/>
              </w:rPr>
              <w:t>0.84-4.17</w:t>
            </w:r>
            <w:r>
              <w:rPr>
                <w:lang w:val="en-GB"/>
              </w:rPr>
              <w:t>)</w:t>
            </w:r>
          </w:p>
        </w:tc>
        <w:tc>
          <w:tcPr>
            <w:tcW w:w="1133" w:type="dxa"/>
          </w:tcPr>
          <w:p w14:paraId="1AAA074C" w14:textId="77777777" w:rsidR="00DE3E6A" w:rsidRPr="00085040" w:rsidRDefault="00DE3E6A" w:rsidP="00DB3560">
            <w:pPr>
              <w:rPr>
                <w:lang w:val="en-GB"/>
              </w:rPr>
            </w:pPr>
            <w:r w:rsidRPr="00085040">
              <w:rPr>
                <w:lang w:val="en-GB"/>
              </w:rPr>
              <w:t>0.179</w:t>
            </w:r>
          </w:p>
        </w:tc>
      </w:tr>
      <w:tr w:rsidR="00DE3E6A" w:rsidRPr="00085040" w14:paraId="6CA11109" w14:textId="77777777" w:rsidTr="00DE3E6A">
        <w:tc>
          <w:tcPr>
            <w:tcW w:w="2337" w:type="dxa"/>
          </w:tcPr>
          <w:p w14:paraId="3688D04B" w14:textId="77777777" w:rsidR="00DE3E6A" w:rsidRPr="00085040" w:rsidRDefault="00DE3E6A" w:rsidP="00DB3560">
            <w:pPr>
              <w:rPr>
                <w:lang w:val="en-GB"/>
              </w:rPr>
            </w:pPr>
            <w:r w:rsidRPr="00085040">
              <w:rPr>
                <w:lang w:val="en-GB"/>
              </w:rPr>
              <w:t>Liver</w:t>
            </w:r>
          </w:p>
        </w:tc>
        <w:tc>
          <w:tcPr>
            <w:tcW w:w="2337" w:type="dxa"/>
          </w:tcPr>
          <w:p w14:paraId="39ABA1EA" w14:textId="6DD6618D" w:rsidR="00DE3E6A" w:rsidRPr="00085040" w:rsidRDefault="00DE3E6A" w:rsidP="00DB3560">
            <w:pPr>
              <w:rPr>
                <w:lang w:val="en-GB"/>
              </w:rPr>
            </w:pPr>
            <w:r w:rsidRPr="00085040">
              <w:rPr>
                <w:lang w:val="en-GB"/>
              </w:rPr>
              <w:t>1.26</w:t>
            </w:r>
            <w:r>
              <w:rPr>
                <w:lang w:val="en-GB"/>
              </w:rPr>
              <w:t xml:space="preserve"> (</w:t>
            </w:r>
            <w:r w:rsidRPr="00085040">
              <w:rPr>
                <w:lang w:val="en-GB"/>
              </w:rPr>
              <w:t>0.62-2.57</w:t>
            </w:r>
            <w:r>
              <w:rPr>
                <w:lang w:val="en-GB"/>
              </w:rPr>
              <w:t>)</w:t>
            </w:r>
          </w:p>
        </w:tc>
        <w:tc>
          <w:tcPr>
            <w:tcW w:w="1133" w:type="dxa"/>
          </w:tcPr>
          <w:p w14:paraId="366570B1" w14:textId="77777777" w:rsidR="00DE3E6A" w:rsidRPr="00085040" w:rsidRDefault="00DE3E6A" w:rsidP="00DB3560">
            <w:pPr>
              <w:rPr>
                <w:lang w:val="en-GB"/>
              </w:rPr>
            </w:pPr>
            <w:r w:rsidRPr="00085040">
              <w:rPr>
                <w:lang w:val="en-GB"/>
              </w:rPr>
              <w:t>0.529</w:t>
            </w:r>
          </w:p>
        </w:tc>
      </w:tr>
      <w:tr w:rsidR="00DE3E6A" w:rsidRPr="00085040" w14:paraId="2C776374" w14:textId="77777777" w:rsidTr="00DE3E6A">
        <w:tc>
          <w:tcPr>
            <w:tcW w:w="2337" w:type="dxa"/>
          </w:tcPr>
          <w:p w14:paraId="7A178532" w14:textId="70320C5F" w:rsidR="00DE3E6A" w:rsidRPr="00085040" w:rsidRDefault="00DE3E6A" w:rsidP="00DB3560">
            <w:pPr>
              <w:rPr>
                <w:lang w:val="en-GB"/>
              </w:rPr>
            </w:pPr>
            <w:bookmarkStart w:id="1" w:name="_Hlk217045321"/>
            <w:r w:rsidRPr="00085040">
              <w:rPr>
                <w:lang w:val="en-GB"/>
              </w:rPr>
              <w:t>Lymph nodes (only)</w:t>
            </w:r>
          </w:p>
        </w:tc>
        <w:tc>
          <w:tcPr>
            <w:tcW w:w="2337" w:type="dxa"/>
          </w:tcPr>
          <w:p w14:paraId="735DC3F9" w14:textId="1F9E2C45" w:rsidR="00DE3E6A" w:rsidRPr="00085040" w:rsidRDefault="00DE3E6A" w:rsidP="00DB3560">
            <w:pPr>
              <w:rPr>
                <w:lang w:val="en-GB"/>
              </w:rPr>
            </w:pPr>
            <w:r w:rsidRPr="00085040">
              <w:rPr>
                <w:lang w:val="en-GB"/>
              </w:rPr>
              <w:t>2.36</w:t>
            </w:r>
            <w:r>
              <w:rPr>
                <w:lang w:val="en-GB"/>
              </w:rPr>
              <w:t xml:space="preserve"> (</w:t>
            </w:r>
            <w:r w:rsidRPr="00085040">
              <w:rPr>
                <w:lang w:val="en-GB"/>
              </w:rPr>
              <w:t>1.05-5.30</w:t>
            </w:r>
            <w:r>
              <w:rPr>
                <w:lang w:val="en-GB"/>
              </w:rPr>
              <w:t>)</w:t>
            </w:r>
          </w:p>
        </w:tc>
        <w:tc>
          <w:tcPr>
            <w:tcW w:w="1133" w:type="dxa"/>
          </w:tcPr>
          <w:p w14:paraId="3FEAC43E" w14:textId="77777777" w:rsidR="00DE3E6A" w:rsidRPr="00085040" w:rsidRDefault="00DE3E6A" w:rsidP="00DB3560">
            <w:pPr>
              <w:rPr>
                <w:b/>
                <w:bCs/>
                <w:lang w:val="en-GB"/>
              </w:rPr>
            </w:pPr>
            <w:r w:rsidRPr="00085040">
              <w:rPr>
                <w:b/>
                <w:bCs/>
                <w:lang w:val="en-GB"/>
              </w:rPr>
              <w:t>0.037</w:t>
            </w:r>
          </w:p>
        </w:tc>
      </w:tr>
      <w:bookmarkEnd w:id="1"/>
      <w:tr w:rsidR="00DE3E6A" w:rsidRPr="00085040" w14:paraId="22582726" w14:textId="77777777" w:rsidTr="00DE3E6A">
        <w:tc>
          <w:tcPr>
            <w:tcW w:w="2337" w:type="dxa"/>
          </w:tcPr>
          <w:p w14:paraId="7B2F2650" w14:textId="77777777" w:rsidR="00DE3E6A" w:rsidRPr="00085040" w:rsidRDefault="00DE3E6A" w:rsidP="00DB3560">
            <w:pPr>
              <w:rPr>
                <w:lang w:val="en-GB"/>
              </w:rPr>
            </w:pPr>
            <w:r w:rsidRPr="00085040">
              <w:rPr>
                <w:lang w:val="en-GB"/>
              </w:rPr>
              <w:t>Multiple organs</w:t>
            </w:r>
          </w:p>
        </w:tc>
        <w:tc>
          <w:tcPr>
            <w:tcW w:w="2337" w:type="dxa"/>
          </w:tcPr>
          <w:p w14:paraId="5ADDCEB6" w14:textId="2ACC270A" w:rsidR="00DE3E6A" w:rsidRPr="00085040" w:rsidRDefault="00DE3E6A" w:rsidP="00DB3560">
            <w:pPr>
              <w:rPr>
                <w:lang w:val="en-GB"/>
              </w:rPr>
            </w:pPr>
            <w:r w:rsidRPr="00085040">
              <w:rPr>
                <w:lang w:val="en-GB"/>
              </w:rPr>
              <w:t>1.26</w:t>
            </w:r>
            <w:r>
              <w:rPr>
                <w:lang w:val="en-GB"/>
              </w:rPr>
              <w:t xml:space="preserve"> (</w:t>
            </w:r>
            <w:r w:rsidRPr="00085040">
              <w:rPr>
                <w:lang w:val="en-GB"/>
              </w:rPr>
              <w:t>0.60-2.64</w:t>
            </w:r>
            <w:r>
              <w:rPr>
                <w:lang w:val="en-GB"/>
              </w:rPr>
              <w:t>)</w:t>
            </w:r>
          </w:p>
        </w:tc>
        <w:tc>
          <w:tcPr>
            <w:tcW w:w="1133" w:type="dxa"/>
          </w:tcPr>
          <w:p w14:paraId="3970401B" w14:textId="77777777" w:rsidR="00DE3E6A" w:rsidRPr="00085040" w:rsidRDefault="00DE3E6A" w:rsidP="00DB3560">
            <w:pPr>
              <w:rPr>
                <w:lang w:val="en-GB"/>
              </w:rPr>
            </w:pPr>
            <w:r w:rsidRPr="00085040">
              <w:rPr>
                <w:lang w:val="en-GB"/>
              </w:rPr>
              <w:t>0.548</w:t>
            </w:r>
          </w:p>
        </w:tc>
      </w:tr>
      <w:tr w:rsidR="00DE3E6A" w:rsidRPr="00085040" w14:paraId="496DF1E3" w14:textId="77777777" w:rsidTr="00DE3E6A">
        <w:tc>
          <w:tcPr>
            <w:tcW w:w="2337" w:type="dxa"/>
          </w:tcPr>
          <w:p w14:paraId="2AE2A064" w14:textId="77777777" w:rsidR="00DE3E6A" w:rsidRPr="00085040" w:rsidRDefault="00DE3E6A" w:rsidP="00DB3560">
            <w:pPr>
              <w:rPr>
                <w:lang w:val="en-GB"/>
              </w:rPr>
            </w:pPr>
            <w:r w:rsidRPr="00085040">
              <w:rPr>
                <w:lang w:val="en-GB"/>
              </w:rPr>
              <w:t>Other</w:t>
            </w:r>
          </w:p>
        </w:tc>
        <w:tc>
          <w:tcPr>
            <w:tcW w:w="2337" w:type="dxa"/>
          </w:tcPr>
          <w:p w14:paraId="532FF006" w14:textId="52DAF12B" w:rsidR="00DE3E6A" w:rsidRPr="00085040" w:rsidRDefault="00DE3E6A" w:rsidP="00DB3560">
            <w:pPr>
              <w:rPr>
                <w:lang w:val="en-GB"/>
              </w:rPr>
            </w:pPr>
            <w:r w:rsidRPr="00085040">
              <w:rPr>
                <w:lang w:val="en-GB"/>
              </w:rPr>
              <w:t>2.79</w:t>
            </w:r>
            <w:r>
              <w:rPr>
                <w:lang w:val="en-GB"/>
              </w:rPr>
              <w:t xml:space="preserve"> (</w:t>
            </w:r>
            <w:r w:rsidRPr="00085040">
              <w:rPr>
                <w:lang w:val="en-GB"/>
              </w:rPr>
              <w:t>1.01-7.70</w:t>
            </w:r>
            <w:r>
              <w:rPr>
                <w:lang w:val="en-GB"/>
              </w:rPr>
              <w:t>)</w:t>
            </w:r>
          </w:p>
        </w:tc>
        <w:tc>
          <w:tcPr>
            <w:tcW w:w="1133" w:type="dxa"/>
          </w:tcPr>
          <w:p w14:paraId="3DC1A89A" w14:textId="77777777" w:rsidR="00DE3E6A" w:rsidRPr="00085040" w:rsidRDefault="00DE3E6A" w:rsidP="00DB3560">
            <w:pPr>
              <w:rPr>
                <w:lang w:val="en-GB"/>
              </w:rPr>
            </w:pPr>
            <w:r w:rsidRPr="00085040">
              <w:rPr>
                <w:lang w:val="en-GB"/>
              </w:rPr>
              <w:t>0.059</w:t>
            </w:r>
          </w:p>
        </w:tc>
      </w:tr>
    </w:tbl>
    <w:p w14:paraId="7E507839" w14:textId="77777777" w:rsidR="004B16CA" w:rsidRPr="00085040" w:rsidRDefault="004B16CA" w:rsidP="004B16CA">
      <w:pPr>
        <w:spacing w:line="240" w:lineRule="auto"/>
        <w:jc w:val="both"/>
        <w:rPr>
          <w:b/>
          <w:sz w:val="24"/>
          <w:szCs w:val="24"/>
          <w:lang w:val="en-GB"/>
        </w:rPr>
      </w:pPr>
    </w:p>
    <w:p w14:paraId="73160B25" w14:textId="17446FB3" w:rsidR="004B16CA" w:rsidRPr="00085040" w:rsidRDefault="004B16CA" w:rsidP="004B16CA">
      <w:pPr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2953B1A6" w14:textId="77777777" w:rsidR="004B16CA" w:rsidRPr="00085040" w:rsidRDefault="004B16CA" w:rsidP="008A273B">
      <w:pPr>
        <w:rPr>
          <w:rFonts w:ascii="Calibri" w:hAnsi="Calibri" w:cs="Calibri"/>
          <w:lang w:val="en-GB"/>
        </w:rPr>
      </w:pPr>
    </w:p>
    <w:p w14:paraId="45A0AAFB" w14:textId="77777777" w:rsidR="004B16CA" w:rsidRPr="00085040" w:rsidRDefault="004B16CA" w:rsidP="008A273B">
      <w:pPr>
        <w:rPr>
          <w:rFonts w:ascii="Calibri" w:hAnsi="Calibri" w:cs="Calibri"/>
          <w:lang w:val="en-GB"/>
        </w:rPr>
      </w:pPr>
    </w:p>
    <w:p w14:paraId="01382214" w14:textId="77777777" w:rsidR="004B16CA" w:rsidRPr="00085040" w:rsidRDefault="004B16CA" w:rsidP="008A273B">
      <w:pPr>
        <w:rPr>
          <w:rFonts w:ascii="Calibri" w:hAnsi="Calibri" w:cs="Calibri"/>
          <w:lang w:val="en-GB"/>
        </w:rPr>
      </w:pPr>
    </w:p>
    <w:p w14:paraId="035FC780" w14:textId="77777777" w:rsidR="009A3F2C" w:rsidRPr="00085040" w:rsidRDefault="009A3F2C" w:rsidP="00136F8C">
      <w:pPr>
        <w:rPr>
          <w:rFonts w:ascii="Calibri" w:hAnsi="Calibri" w:cs="Calibri"/>
          <w:lang w:val="en-GB"/>
        </w:rPr>
      </w:pPr>
    </w:p>
    <w:sectPr w:rsidR="009A3F2C" w:rsidRPr="0008504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24D"/>
    <w:rsid w:val="0000738C"/>
    <w:rsid w:val="00014DC9"/>
    <w:rsid w:val="0005036E"/>
    <w:rsid w:val="00085040"/>
    <w:rsid w:val="000A125C"/>
    <w:rsid w:val="000C1871"/>
    <w:rsid w:val="000C496C"/>
    <w:rsid w:val="00120944"/>
    <w:rsid w:val="00136F8C"/>
    <w:rsid w:val="001565C5"/>
    <w:rsid w:val="001715B9"/>
    <w:rsid w:val="001C2819"/>
    <w:rsid w:val="002719DF"/>
    <w:rsid w:val="002F7113"/>
    <w:rsid w:val="00364209"/>
    <w:rsid w:val="00423601"/>
    <w:rsid w:val="0042597B"/>
    <w:rsid w:val="004668D1"/>
    <w:rsid w:val="004B16CA"/>
    <w:rsid w:val="00526BFA"/>
    <w:rsid w:val="00537150"/>
    <w:rsid w:val="00602A8B"/>
    <w:rsid w:val="00697FD8"/>
    <w:rsid w:val="007026A1"/>
    <w:rsid w:val="007325C0"/>
    <w:rsid w:val="00762912"/>
    <w:rsid w:val="00787ECD"/>
    <w:rsid w:val="007C01B9"/>
    <w:rsid w:val="007E0772"/>
    <w:rsid w:val="008A273B"/>
    <w:rsid w:val="008A39B6"/>
    <w:rsid w:val="008B6CAE"/>
    <w:rsid w:val="008C024D"/>
    <w:rsid w:val="008C7F4D"/>
    <w:rsid w:val="008D3C7A"/>
    <w:rsid w:val="008F5E1E"/>
    <w:rsid w:val="009229BD"/>
    <w:rsid w:val="00925EA2"/>
    <w:rsid w:val="00940BA3"/>
    <w:rsid w:val="00975810"/>
    <w:rsid w:val="00975E41"/>
    <w:rsid w:val="009A3F2C"/>
    <w:rsid w:val="00A02067"/>
    <w:rsid w:val="00A5300C"/>
    <w:rsid w:val="00AB7BDD"/>
    <w:rsid w:val="00B56CFF"/>
    <w:rsid w:val="00BC5452"/>
    <w:rsid w:val="00BE2291"/>
    <w:rsid w:val="00CC34FB"/>
    <w:rsid w:val="00CC5A2F"/>
    <w:rsid w:val="00D153DD"/>
    <w:rsid w:val="00D72971"/>
    <w:rsid w:val="00DE3E6A"/>
    <w:rsid w:val="00E03BDA"/>
    <w:rsid w:val="00E34E34"/>
    <w:rsid w:val="00E608B1"/>
    <w:rsid w:val="00F65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4D4D10"/>
  <w15:chartTrackingRefBased/>
  <w15:docId w15:val="{325CD24D-BAE3-494C-8E8D-CFFF01717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C024D"/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C02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C02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C024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C02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C024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C02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C02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C02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C02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C024D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C024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C024D"/>
    <w:rPr>
      <w:rFonts w:eastAsiaTheme="majorEastAsia" w:cstheme="majorBidi"/>
      <w:color w:val="2E74B5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C024D"/>
    <w:rPr>
      <w:rFonts w:eastAsiaTheme="majorEastAsia" w:cstheme="majorBidi"/>
      <w:i/>
      <w:iCs/>
      <w:color w:val="2E74B5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C024D"/>
    <w:rPr>
      <w:rFonts w:eastAsiaTheme="majorEastAsia" w:cstheme="majorBidi"/>
      <w:color w:val="2E74B5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C024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C024D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C024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C024D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8C02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C024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C02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C024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C02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C024D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8C024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C024D"/>
    <w:rPr>
      <w:i/>
      <w:iCs/>
      <w:color w:val="2E74B5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C024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C024D"/>
    <w:rPr>
      <w:i/>
      <w:iCs/>
      <w:color w:val="2E74B5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8C024D"/>
    <w:rPr>
      <w:b/>
      <w:bCs/>
      <w:smallCaps/>
      <w:color w:val="2E74B5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C024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0A125C"/>
    <w:pPr>
      <w:spacing w:after="0" w:line="240" w:lineRule="auto"/>
    </w:pPr>
    <w:rPr>
      <w:kern w:val="0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0A125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A125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A125C"/>
    <w:rPr>
      <w:kern w:val="0"/>
      <w:sz w:val="20"/>
      <w:szCs w:val="20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A125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A125C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94f7d74-81ff-44a9-b588-6682acc85779}" enabled="0" method="" siteId="{b94f7d74-81ff-44a9-b588-6682acc8577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98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o Russo Cinzia</dc:creator>
  <cp:keywords/>
  <dc:description/>
  <cp:lastModifiedBy>Navarra Pierluigi</cp:lastModifiedBy>
  <cp:revision>7</cp:revision>
  <cp:lastPrinted>2025-12-22T10:37:00Z</cp:lastPrinted>
  <dcterms:created xsi:type="dcterms:W3CDTF">2025-12-19T14:13:00Z</dcterms:created>
  <dcterms:modified xsi:type="dcterms:W3CDTF">2025-12-22T12:47:00Z</dcterms:modified>
</cp:coreProperties>
</file>